
<file path=[Content_Types].xml><?xml version="1.0" encoding="utf-8"?>
<Types xmlns="http://schemas.openxmlformats.org/package/2006/content-types">
  <Default Extension="png" ContentType="image/png"/>
  <Default Extension="rels" ContentType="application/vnd.openxmlformats-package.relationships+xml"/>
  <Default Extension="xlsx" ContentType="application/vnd.openxmlformats-officedocument.spreadsheetml.sheet"/>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41B29C1" w14:textId="77777777" w:rsidR="00DD667E" w:rsidRDefault="00DD667E" w:rsidP="00DD667E">
      <w:pPr>
        <w:rPr>
          <w:b/>
          <w:bCs/>
        </w:rPr>
      </w:pPr>
      <w:r w:rsidRPr="008710E2">
        <w:rPr>
          <w:b/>
          <w:bCs/>
        </w:rPr>
        <w:t>Autism</w:t>
      </w:r>
      <w:r>
        <w:rPr>
          <w:b/>
          <w:bCs/>
        </w:rPr>
        <w:t xml:space="preserve">, </w:t>
      </w:r>
      <w:r w:rsidRPr="008710E2">
        <w:rPr>
          <w:b/>
          <w:bCs/>
        </w:rPr>
        <w:t>ADHD</w:t>
      </w:r>
      <w:r>
        <w:rPr>
          <w:b/>
          <w:bCs/>
        </w:rPr>
        <w:t>, and Their Traits</w:t>
      </w:r>
      <w:r w:rsidRPr="008710E2">
        <w:rPr>
          <w:b/>
          <w:bCs/>
        </w:rPr>
        <w:t xml:space="preserve"> in Adult</w:t>
      </w:r>
      <w:r>
        <w:rPr>
          <w:b/>
          <w:bCs/>
        </w:rPr>
        <w:t>s with</w:t>
      </w:r>
      <w:r w:rsidRPr="008710E2">
        <w:rPr>
          <w:b/>
          <w:bCs/>
        </w:rPr>
        <w:t xml:space="preserve"> Bulimia Nervosa </w:t>
      </w:r>
      <w:r>
        <w:rPr>
          <w:b/>
          <w:bCs/>
        </w:rPr>
        <w:t xml:space="preserve">and </w:t>
      </w:r>
      <w:r w:rsidRPr="008710E2">
        <w:rPr>
          <w:b/>
          <w:bCs/>
        </w:rPr>
        <w:t>Binge Eating Disorder: A Scoping Review</w:t>
      </w:r>
    </w:p>
    <w:p w14:paraId="04E10784" w14:textId="77777777" w:rsidR="00993C63" w:rsidRDefault="00993C63" w:rsidP="00993C63"/>
    <w:p w14:paraId="00DB5E9F" w14:textId="7802891A" w:rsidR="00253486" w:rsidRDefault="00064E9B" w:rsidP="00993C63">
      <w:r w:rsidRPr="00DD7F35">
        <w:rPr>
          <w:color w:val="000000" w:themeColor="text1"/>
        </w:rPr>
        <w:t>A</w:t>
      </w:r>
      <w:r w:rsidR="00AE6053" w:rsidRPr="00DD7F35">
        <w:rPr>
          <w:color w:val="000000" w:themeColor="text1"/>
        </w:rPr>
        <w:t>ppendix</w:t>
      </w:r>
      <w:r w:rsidR="00253486" w:rsidRPr="00DD7F35">
        <w:rPr>
          <w:color w:val="000000" w:themeColor="text1"/>
        </w:rPr>
        <w:t xml:space="preserve"> </w:t>
      </w:r>
      <w:r w:rsidR="00DD7F35" w:rsidRPr="00DD7F35">
        <w:rPr>
          <w:color w:val="000000" w:themeColor="text1"/>
        </w:rPr>
        <w:t>1</w:t>
      </w:r>
      <w:r w:rsidR="00C50094">
        <w:rPr>
          <w:color w:val="000000" w:themeColor="text1"/>
        </w:rPr>
        <w:t>.</w:t>
      </w:r>
      <w:r w:rsidR="00253486">
        <w:t xml:space="preserve"> Eligibility criteria</w:t>
      </w:r>
      <w:r w:rsidR="00C50094">
        <w:t xml:space="preserve"> for papers included in this review.</w:t>
      </w:r>
    </w:p>
    <w:tbl>
      <w:tblPr>
        <w:tblStyle w:val="TableGrid"/>
        <w:tblW w:w="0" w:type="auto"/>
        <w:tblLook w:val="04A0" w:firstRow="1" w:lastRow="0" w:firstColumn="1" w:lastColumn="0" w:noHBand="0" w:noVBand="1"/>
      </w:tblPr>
      <w:tblGrid>
        <w:gridCol w:w="6963"/>
        <w:gridCol w:w="6964"/>
      </w:tblGrid>
      <w:tr w:rsidR="00253486" w:rsidRPr="0073065D" w14:paraId="2FF9AF85" w14:textId="77777777" w:rsidTr="00253486">
        <w:tc>
          <w:tcPr>
            <w:tcW w:w="6963" w:type="dxa"/>
          </w:tcPr>
          <w:p w14:paraId="57E9794A" w14:textId="0E303253" w:rsidR="00253486" w:rsidRPr="0073065D" w:rsidRDefault="00253486" w:rsidP="00253486">
            <w:pPr>
              <w:jc w:val="center"/>
              <w:rPr>
                <w:b/>
                <w:bCs/>
                <w:sz w:val="22"/>
                <w:szCs w:val="22"/>
              </w:rPr>
            </w:pPr>
            <w:r w:rsidRPr="0073065D">
              <w:rPr>
                <w:b/>
                <w:bCs/>
                <w:sz w:val="22"/>
                <w:szCs w:val="22"/>
              </w:rPr>
              <w:t>Inclusion criteria</w:t>
            </w:r>
          </w:p>
        </w:tc>
        <w:tc>
          <w:tcPr>
            <w:tcW w:w="6964" w:type="dxa"/>
          </w:tcPr>
          <w:p w14:paraId="32DEFF6C" w14:textId="266B0438" w:rsidR="00253486" w:rsidRPr="0073065D" w:rsidRDefault="00253486" w:rsidP="00253486">
            <w:pPr>
              <w:jc w:val="center"/>
              <w:rPr>
                <w:b/>
                <w:bCs/>
                <w:sz w:val="22"/>
                <w:szCs w:val="22"/>
              </w:rPr>
            </w:pPr>
            <w:r w:rsidRPr="0073065D">
              <w:rPr>
                <w:b/>
                <w:bCs/>
                <w:sz w:val="22"/>
                <w:szCs w:val="22"/>
              </w:rPr>
              <w:t>Exclusion criteria</w:t>
            </w:r>
          </w:p>
        </w:tc>
      </w:tr>
      <w:tr w:rsidR="00253486" w:rsidRPr="0073065D" w14:paraId="23DBD94D" w14:textId="77777777" w:rsidTr="00EA0563">
        <w:tc>
          <w:tcPr>
            <w:tcW w:w="13927" w:type="dxa"/>
            <w:gridSpan w:val="2"/>
          </w:tcPr>
          <w:p w14:paraId="66BAB5C3" w14:textId="681DAFBE" w:rsidR="00253486" w:rsidRPr="0073065D" w:rsidRDefault="00253486" w:rsidP="00253486">
            <w:pPr>
              <w:jc w:val="center"/>
              <w:rPr>
                <w:i/>
                <w:iCs/>
                <w:sz w:val="22"/>
                <w:szCs w:val="22"/>
              </w:rPr>
            </w:pPr>
            <w:r w:rsidRPr="0073065D">
              <w:rPr>
                <w:i/>
                <w:iCs/>
                <w:sz w:val="22"/>
                <w:szCs w:val="22"/>
              </w:rPr>
              <w:t>Title and Abstract screening</w:t>
            </w:r>
          </w:p>
        </w:tc>
      </w:tr>
      <w:tr w:rsidR="00253486" w:rsidRPr="0073065D" w14:paraId="5E9DCD34" w14:textId="77777777" w:rsidTr="00253486">
        <w:tc>
          <w:tcPr>
            <w:tcW w:w="6963" w:type="dxa"/>
          </w:tcPr>
          <w:p w14:paraId="455BA31C" w14:textId="27EF898E" w:rsidR="00253486" w:rsidRPr="0073065D" w:rsidRDefault="00FC0DBD" w:rsidP="00993C63">
            <w:pPr>
              <w:pStyle w:val="ListParagraph"/>
              <w:numPr>
                <w:ilvl w:val="0"/>
                <w:numId w:val="2"/>
              </w:numPr>
              <w:rPr>
                <w:sz w:val="22"/>
                <w:szCs w:val="22"/>
              </w:rPr>
            </w:pPr>
            <w:r w:rsidRPr="0073065D">
              <w:rPr>
                <w:sz w:val="22"/>
                <w:szCs w:val="22"/>
              </w:rPr>
              <w:t xml:space="preserve">Involved </w:t>
            </w:r>
            <w:r w:rsidR="00253486" w:rsidRPr="0073065D">
              <w:rPr>
                <w:sz w:val="22"/>
                <w:szCs w:val="22"/>
              </w:rPr>
              <w:t xml:space="preserve">human adults (18+ years) diagnosed with BN </w:t>
            </w:r>
            <w:r w:rsidRPr="0073065D">
              <w:rPr>
                <w:sz w:val="22"/>
                <w:szCs w:val="22"/>
              </w:rPr>
              <w:t>or</w:t>
            </w:r>
            <w:r w:rsidR="00253486" w:rsidRPr="0073065D">
              <w:rPr>
                <w:sz w:val="22"/>
                <w:szCs w:val="22"/>
              </w:rPr>
              <w:t xml:space="preserve"> BED.</w:t>
            </w:r>
            <w:r w:rsidRPr="0073065D">
              <w:rPr>
                <w:sz w:val="22"/>
                <w:szCs w:val="22"/>
              </w:rPr>
              <w:t xml:space="preserve"> </w:t>
            </w:r>
            <w:r w:rsidR="00253486" w:rsidRPr="0073065D">
              <w:rPr>
                <w:sz w:val="22"/>
                <w:szCs w:val="22"/>
              </w:rPr>
              <w:t>For qualitative studies, samples of carers, family members, health care professionals, or experts were also included.</w:t>
            </w:r>
          </w:p>
          <w:p w14:paraId="442C222F" w14:textId="1A80324F" w:rsidR="00253486" w:rsidRPr="0073065D" w:rsidRDefault="00D44849" w:rsidP="00993C63">
            <w:pPr>
              <w:pStyle w:val="ListParagraph"/>
              <w:numPr>
                <w:ilvl w:val="0"/>
                <w:numId w:val="2"/>
              </w:numPr>
              <w:rPr>
                <w:sz w:val="22"/>
                <w:szCs w:val="22"/>
              </w:rPr>
            </w:pPr>
            <w:r w:rsidRPr="0073065D">
              <w:rPr>
                <w:sz w:val="22"/>
                <w:szCs w:val="22"/>
              </w:rPr>
              <w:t>A</w:t>
            </w:r>
            <w:r w:rsidR="00253486" w:rsidRPr="0073065D">
              <w:rPr>
                <w:sz w:val="22"/>
                <w:szCs w:val="22"/>
              </w:rPr>
              <w:t>ssessed for, or reported, diagnosed or suspected autism or ADHD, or autistic or ADHD traits (referred to simply as ‘autism’ and ‘ADHD’</w:t>
            </w:r>
            <w:r w:rsidR="00FC0DBD" w:rsidRPr="0073065D">
              <w:rPr>
                <w:sz w:val="22"/>
                <w:szCs w:val="22"/>
              </w:rPr>
              <w:t xml:space="preserve"> for the rest of the criteria</w:t>
            </w:r>
            <w:r w:rsidR="00253486" w:rsidRPr="0073065D">
              <w:rPr>
                <w:sz w:val="22"/>
                <w:szCs w:val="22"/>
              </w:rPr>
              <w:t>) in the sample.</w:t>
            </w:r>
          </w:p>
        </w:tc>
        <w:tc>
          <w:tcPr>
            <w:tcW w:w="6964" w:type="dxa"/>
          </w:tcPr>
          <w:p w14:paraId="6C283C4A" w14:textId="4999206C" w:rsidR="00253486" w:rsidRPr="0073065D" w:rsidRDefault="004B7589" w:rsidP="00993C63">
            <w:pPr>
              <w:pStyle w:val="ListParagraph"/>
              <w:numPr>
                <w:ilvl w:val="0"/>
                <w:numId w:val="2"/>
              </w:numPr>
              <w:rPr>
                <w:sz w:val="22"/>
                <w:szCs w:val="22"/>
              </w:rPr>
            </w:pPr>
            <w:r w:rsidRPr="0073065D">
              <w:rPr>
                <w:sz w:val="22"/>
                <w:szCs w:val="22"/>
              </w:rPr>
              <w:t>Studies on a</w:t>
            </w:r>
            <w:r w:rsidR="00253486" w:rsidRPr="0073065D">
              <w:rPr>
                <w:sz w:val="22"/>
                <w:szCs w:val="22"/>
              </w:rPr>
              <w:t>nimals, child</w:t>
            </w:r>
            <w:r w:rsidRPr="0073065D">
              <w:rPr>
                <w:sz w:val="22"/>
                <w:szCs w:val="22"/>
              </w:rPr>
              <w:t>ren</w:t>
            </w:r>
            <w:r w:rsidR="00253486" w:rsidRPr="0073065D">
              <w:rPr>
                <w:sz w:val="22"/>
                <w:szCs w:val="22"/>
              </w:rPr>
              <w:t>, other EDs</w:t>
            </w:r>
            <w:r w:rsidRPr="0073065D">
              <w:rPr>
                <w:sz w:val="22"/>
                <w:szCs w:val="22"/>
              </w:rPr>
              <w:t>,</w:t>
            </w:r>
            <w:r w:rsidR="00253486" w:rsidRPr="0073065D">
              <w:rPr>
                <w:sz w:val="22"/>
                <w:szCs w:val="22"/>
              </w:rPr>
              <w:t xml:space="preserve"> sub-clinical EDs or </w:t>
            </w:r>
            <w:r w:rsidRPr="0073065D">
              <w:rPr>
                <w:sz w:val="22"/>
                <w:szCs w:val="22"/>
              </w:rPr>
              <w:t xml:space="preserve">disordered eating </w:t>
            </w:r>
            <w:r w:rsidR="00253486" w:rsidRPr="0073065D">
              <w:rPr>
                <w:sz w:val="22"/>
                <w:szCs w:val="22"/>
              </w:rPr>
              <w:t>behaviours were excluded. This was to ensure that literature selected is relevant to clinicians working with adult BN and BED patient populations.</w:t>
            </w:r>
          </w:p>
        </w:tc>
      </w:tr>
      <w:tr w:rsidR="00253486" w:rsidRPr="0073065D" w14:paraId="6708C9B6" w14:textId="77777777" w:rsidTr="00064548">
        <w:tc>
          <w:tcPr>
            <w:tcW w:w="13927" w:type="dxa"/>
            <w:gridSpan w:val="2"/>
          </w:tcPr>
          <w:p w14:paraId="438F2EF2" w14:textId="25C2424A" w:rsidR="00253486" w:rsidRPr="0073065D" w:rsidRDefault="00253486" w:rsidP="00253486">
            <w:pPr>
              <w:jc w:val="center"/>
              <w:rPr>
                <w:sz w:val="22"/>
                <w:szCs w:val="22"/>
              </w:rPr>
            </w:pPr>
            <w:r w:rsidRPr="0073065D">
              <w:rPr>
                <w:i/>
                <w:iCs/>
                <w:sz w:val="22"/>
                <w:szCs w:val="22"/>
              </w:rPr>
              <w:t>Full-text screening</w:t>
            </w:r>
          </w:p>
        </w:tc>
      </w:tr>
      <w:tr w:rsidR="00253486" w:rsidRPr="0073065D" w14:paraId="18E92B34" w14:textId="77777777" w:rsidTr="00253486">
        <w:tc>
          <w:tcPr>
            <w:tcW w:w="6963" w:type="dxa"/>
          </w:tcPr>
          <w:p w14:paraId="58040C4A" w14:textId="3EE063DD" w:rsidR="00253486" w:rsidRPr="0073065D" w:rsidRDefault="00253486" w:rsidP="00253486">
            <w:pPr>
              <w:pStyle w:val="ListParagraph"/>
              <w:numPr>
                <w:ilvl w:val="0"/>
                <w:numId w:val="2"/>
              </w:numPr>
              <w:rPr>
                <w:sz w:val="22"/>
                <w:szCs w:val="22"/>
              </w:rPr>
            </w:pPr>
            <w:r w:rsidRPr="0073065D">
              <w:rPr>
                <w:sz w:val="22"/>
                <w:szCs w:val="22"/>
              </w:rPr>
              <w:t xml:space="preserve">Reported </w:t>
            </w:r>
            <w:r w:rsidR="00D44849" w:rsidRPr="0073065D">
              <w:rPr>
                <w:sz w:val="22"/>
                <w:szCs w:val="22"/>
              </w:rPr>
              <w:t xml:space="preserve">relative </w:t>
            </w:r>
            <w:r w:rsidRPr="0073065D">
              <w:rPr>
                <w:sz w:val="22"/>
                <w:szCs w:val="22"/>
              </w:rPr>
              <w:t>prevalence of autism or ADHD in patients with BN or BED</w:t>
            </w:r>
            <w:r w:rsidR="00D44849" w:rsidRPr="0073065D">
              <w:rPr>
                <w:sz w:val="22"/>
                <w:szCs w:val="22"/>
              </w:rPr>
              <w:t xml:space="preserve">; </w:t>
            </w:r>
            <w:r w:rsidRPr="0073065D">
              <w:rPr>
                <w:sz w:val="22"/>
                <w:szCs w:val="22"/>
              </w:rPr>
              <w:t>experiences</w:t>
            </w:r>
            <w:r w:rsidR="00D44849" w:rsidRPr="0073065D">
              <w:rPr>
                <w:sz w:val="22"/>
                <w:szCs w:val="22"/>
              </w:rPr>
              <w:t xml:space="preserve"> or</w:t>
            </w:r>
            <w:r w:rsidRPr="0073065D">
              <w:rPr>
                <w:sz w:val="22"/>
                <w:szCs w:val="22"/>
              </w:rPr>
              <w:t xml:space="preserve"> perspectives of this group and other stakeholders</w:t>
            </w:r>
            <w:r w:rsidR="00D44849" w:rsidRPr="0073065D">
              <w:rPr>
                <w:sz w:val="22"/>
                <w:szCs w:val="22"/>
              </w:rPr>
              <w:t>;</w:t>
            </w:r>
            <w:r w:rsidRPr="0073065D">
              <w:rPr>
                <w:sz w:val="22"/>
                <w:szCs w:val="22"/>
              </w:rPr>
              <w:t xml:space="preserve"> clinical differences of this patient group compared to patients without autism or ADHD</w:t>
            </w:r>
            <w:r w:rsidR="00D44849" w:rsidRPr="0073065D">
              <w:rPr>
                <w:sz w:val="22"/>
                <w:szCs w:val="22"/>
              </w:rPr>
              <w:t>;</w:t>
            </w:r>
            <w:r w:rsidRPr="0073065D">
              <w:rPr>
                <w:sz w:val="22"/>
                <w:szCs w:val="22"/>
              </w:rPr>
              <w:t xml:space="preserve"> or intervention options for this group. </w:t>
            </w:r>
          </w:p>
          <w:p w14:paraId="3FA76488" w14:textId="1606E5C6" w:rsidR="00AE6053" w:rsidRPr="0073065D" w:rsidRDefault="00AE6053" w:rsidP="00253486">
            <w:pPr>
              <w:pStyle w:val="ListParagraph"/>
              <w:numPr>
                <w:ilvl w:val="0"/>
                <w:numId w:val="2"/>
              </w:numPr>
              <w:rPr>
                <w:sz w:val="22"/>
                <w:szCs w:val="22"/>
              </w:rPr>
            </w:pPr>
            <w:r w:rsidRPr="0073065D">
              <w:rPr>
                <w:sz w:val="22"/>
                <w:szCs w:val="22"/>
              </w:rPr>
              <w:t>Prevalence papers had to report effect sizes (and confidence intervals) or p-values to be included.</w:t>
            </w:r>
          </w:p>
          <w:p w14:paraId="7E32E3CB" w14:textId="0CCECFE4" w:rsidR="00253486" w:rsidRPr="0073065D" w:rsidRDefault="00253486" w:rsidP="00AE6053">
            <w:pPr>
              <w:pStyle w:val="ListParagraph"/>
              <w:numPr>
                <w:ilvl w:val="0"/>
                <w:numId w:val="2"/>
              </w:numPr>
              <w:rPr>
                <w:sz w:val="22"/>
                <w:szCs w:val="22"/>
              </w:rPr>
            </w:pPr>
            <w:r w:rsidRPr="0073065D">
              <w:rPr>
                <w:sz w:val="22"/>
                <w:szCs w:val="22"/>
              </w:rPr>
              <w:t>Only studies with primary data or those that analyse</w:t>
            </w:r>
            <w:r w:rsidR="004B7589" w:rsidRPr="0073065D">
              <w:rPr>
                <w:sz w:val="22"/>
                <w:szCs w:val="22"/>
              </w:rPr>
              <w:t xml:space="preserve"> </w:t>
            </w:r>
            <w:r w:rsidRPr="0073065D">
              <w:rPr>
                <w:sz w:val="22"/>
                <w:szCs w:val="22"/>
              </w:rPr>
              <w:t>secondary data (such as in cohort studies).</w:t>
            </w:r>
          </w:p>
          <w:p w14:paraId="30DC4050" w14:textId="0C9C1A5A" w:rsidR="00AE4722" w:rsidRPr="0073065D" w:rsidRDefault="00AE4722" w:rsidP="00AE6053">
            <w:pPr>
              <w:pStyle w:val="ListParagraph"/>
              <w:numPr>
                <w:ilvl w:val="0"/>
                <w:numId w:val="2"/>
              </w:numPr>
              <w:rPr>
                <w:sz w:val="22"/>
                <w:szCs w:val="22"/>
              </w:rPr>
            </w:pPr>
            <w:r w:rsidRPr="0073065D">
              <w:rPr>
                <w:sz w:val="22"/>
                <w:szCs w:val="22"/>
              </w:rPr>
              <w:t>Peer-reviewed articles, pre-prints, and abstracts were all included.</w:t>
            </w:r>
          </w:p>
          <w:p w14:paraId="51236F50" w14:textId="77777777" w:rsidR="00CF08BD" w:rsidRPr="0073065D" w:rsidRDefault="00CF08BD" w:rsidP="00AE6053">
            <w:pPr>
              <w:pStyle w:val="ListParagraph"/>
              <w:numPr>
                <w:ilvl w:val="0"/>
                <w:numId w:val="2"/>
              </w:numPr>
              <w:rPr>
                <w:sz w:val="22"/>
                <w:szCs w:val="22"/>
              </w:rPr>
            </w:pPr>
            <w:r w:rsidRPr="0073065D">
              <w:rPr>
                <w:sz w:val="22"/>
                <w:szCs w:val="22"/>
              </w:rPr>
              <w:t>The sample could be of any sex or ethnicity and samples with other comorbidities were not excluded. Studies could be from any location or year.</w:t>
            </w:r>
          </w:p>
          <w:p w14:paraId="572F361D" w14:textId="0F9921C6" w:rsidR="00AE4722" w:rsidRPr="0073065D" w:rsidRDefault="00AE4722" w:rsidP="00AE4722">
            <w:pPr>
              <w:pStyle w:val="ListParagraph"/>
              <w:rPr>
                <w:sz w:val="22"/>
                <w:szCs w:val="22"/>
              </w:rPr>
            </w:pPr>
          </w:p>
        </w:tc>
        <w:tc>
          <w:tcPr>
            <w:tcW w:w="6964" w:type="dxa"/>
          </w:tcPr>
          <w:p w14:paraId="56D6B1C1" w14:textId="66BA301E" w:rsidR="00A3463C" w:rsidRPr="0073065D" w:rsidRDefault="00A3463C" w:rsidP="00253486">
            <w:pPr>
              <w:pStyle w:val="ListParagraph"/>
              <w:numPr>
                <w:ilvl w:val="0"/>
                <w:numId w:val="2"/>
              </w:numPr>
              <w:rPr>
                <w:color w:val="000000" w:themeColor="text1"/>
                <w:sz w:val="22"/>
                <w:szCs w:val="22"/>
              </w:rPr>
            </w:pPr>
            <w:r w:rsidRPr="0073065D">
              <w:rPr>
                <w:color w:val="000000" w:themeColor="text1"/>
                <w:sz w:val="22"/>
                <w:szCs w:val="22"/>
              </w:rPr>
              <w:t>Prevalence papers were excluded if they only reported raw percentages</w:t>
            </w:r>
            <w:r w:rsidR="00425FC1" w:rsidRPr="0073065D">
              <w:rPr>
                <w:color w:val="000000" w:themeColor="text1"/>
                <w:sz w:val="22"/>
                <w:szCs w:val="22"/>
              </w:rPr>
              <w:t xml:space="preserve">, without a comparison group </w:t>
            </w:r>
            <w:r w:rsidR="004B7589" w:rsidRPr="0073065D">
              <w:rPr>
                <w:color w:val="000000" w:themeColor="text1"/>
                <w:sz w:val="22"/>
                <w:szCs w:val="22"/>
              </w:rPr>
              <w:t xml:space="preserve">and without reporting </w:t>
            </w:r>
            <w:r w:rsidR="00425FC1" w:rsidRPr="0073065D">
              <w:rPr>
                <w:color w:val="000000" w:themeColor="text1"/>
                <w:sz w:val="22"/>
                <w:szCs w:val="22"/>
              </w:rPr>
              <w:t>effect sizes</w:t>
            </w:r>
            <w:r w:rsidR="004B7589" w:rsidRPr="0073065D">
              <w:rPr>
                <w:color w:val="000000" w:themeColor="text1"/>
                <w:sz w:val="22"/>
                <w:szCs w:val="22"/>
              </w:rPr>
              <w:t xml:space="preserve"> or </w:t>
            </w:r>
            <w:r w:rsidR="00425FC1" w:rsidRPr="0073065D">
              <w:rPr>
                <w:color w:val="000000" w:themeColor="text1"/>
                <w:sz w:val="22"/>
                <w:szCs w:val="22"/>
              </w:rPr>
              <w:t>significance testing</w:t>
            </w:r>
            <w:r w:rsidRPr="0073065D">
              <w:rPr>
                <w:color w:val="000000" w:themeColor="text1"/>
                <w:sz w:val="22"/>
                <w:szCs w:val="22"/>
              </w:rPr>
              <w:t xml:space="preserve">. </w:t>
            </w:r>
          </w:p>
          <w:p w14:paraId="0BCB9544" w14:textId="751F1C53" w:rsidR="00253486" w:rsidRPr="0073065D" w:rsidRDefault="00253486" w:rsidP="00253486">
            <w:pPr>
              <w:pStyle w:val="ListParagraph"/>
              <w:numPr>
                <w:ilvl w:val="0"/>
                <w:numId w:val="2"/>
              </w:numPr>
              <w:rPr>
                <w:sz w:val="22"/>
                <w:szCs w:val="22"/>
              </w:rPr>
            </w:pPr>
            <w:r w:rsidRPr="0073065D">
              <w:rPr>
                <w:color w:val="000000" w:themeColor="text1"/>
                <w:sz w:val="22"/>
                <w:szCs w:val="22"/>
              </w:rPr>
              <w:t xml:space="preserve">Studies were excluded if the </w:t>
            </w:r>
            <w:r w:rsidRPr="0073065D">
              <w:rPr>
                <w:sz w:val="22"/>
                <w:szCs w:val="22"/>
              </w:rPr>
              <w:t>target sample was aggregated with a wider sample, such as in a mixed ED sample</w:t>
            </w:r>
            <w:r w:rsidR="004B7589" w:rsidRPr="0073065D">
              <w:rPr>
                <w:sz w:val="22"/>
                <w:szCs w:val="22"/>
              </w:rPr>
              <w:t xml:space="preserve"> or with children (17 and under)</w:t>
            </w:r>
            <w:r w:rsidRPr="0073065D">
              <w:rPr>
                <w:sz w:val="22"/>
                <w:szCs w:val="22"/>
              </w:rPr>
              <w:t xml:space="preserve">.  </w:t>
            </w:r>
          </w:p>
          <w:p w14:paraId="1C2A057B" w14:textId="77777777" w:rsidR="00253486" w:rsidRPr="0073065D" w:rsidRDefault="00253486" w:rsidP="00253486">
            <w:pPr>
              <w:pStyle w:val="ListParagraph"/>
              <w:numPr>
                <w:ilvl w:val="0"/>
                <w:numId w:val="2"/>
              </w:numPr>
              <w:rPr>
                <w:sz w:val="22"/>
                <w:szCs w:val="22"/>
              </w:rPr>
            </w:pPr>
            <w:r w:rsidRPr="0073065D">
              <w:rPr>
                <w:sz w:val="22"/>
                <w:szCs w:val="22"/>
              </w:rPr>
              <w:t>Studies were also excluded if there was insufficient information in the abstract for extraction, and full text was not available in English, or an English version could not easily be generated.</w:t>
            </w:r>
          </w:p>
          <w:p w14:paraId="132106DE" w14:textId="77777777" w:rsidR="00253486" w:rsidRPr="0073065D" w:rsidRDefault="00253486" w:rsidP="00253486">
            <w:pPr>
              <w:pStyle w:val="ListParagraph"/>
              <w:numPr>
                <w:ilvl w:val="0"/>
                <w:numId w:val="2"/>
              </w:numPr>
              <w:rPr>
                <w:sz w:val="22"/>
                <w:szCs w:val="22"/>
              </w:rPr>
            </w:pPr>
            <w:r w:rsidRPr="0073065D">
              <w:rPr>
                <w:sz w:val="22"/>
                <w:szCs w:val="22"/>
              </w:rPr>
              <w:t xml:space="preserve">No reviews, comment pieces, or theoretical papers. Reviews were set aside for hand-searching. </w:t>
            </w:r>
          </w:p>
          <w:p w14:paraId="75113B8D" w14:textId="77777777" w:rsidR="00253486" w:rsidRPr="0073065D" w:rsidRDefault="00253486" w:rsidP="00253486">
            <w:pPr>
              <w:pStyle w:val="ListParagraph"/>
              <w:numPr>
                <w:ilvl w:val="0"/>
                <w:numId w:val="2"/>
              </w:numPr>
              <w:rPr>
                <w:sz w:val="22"/>
                <w:szCs w:val="22"/>
              </w:rPr>
            </w:pPr>
            <w:r w:rsidRPr="0073065D">
              <w:rPr>
                <w:sz w:val="22"/>
                <w:szCs w:val="22"/>
              </w:rPr>
              <w:t>Studies which only investigated unidimensional autism or ADHD traits (e.g. impulsivity) were excluded.</w:t>
            </w:r>
          </w:p>
          <w:p w14:paraId="493BDF0F" w14:textId="7901E20C" w:rsidR="007E4F0F" w:rsidRPr="0073065D" w:rsidRDefault="00253486" w:rsidP="00A3463C">
            <w:pPr>
              <w:pStyle w:val="ListParagraph"/>
              <w:numPr>
                <w:ilvl w:val="0"/>
                <w:numId w:val="2"/>
              </w:numPr>
              <w:rPr>
                <w:sz w:val="22"/>
                <w:szCs w:val="22"/>
              </w:rPr>
            </w:pPr>
            <w:r w:rsidRPr="0073065D">
              <w:rPr>
                <w:sz w:val="22"/>
                <w:szCs w:val="22"/>
              </w:rPr>
              <w:t>Studies only looking at biological data were excluded, as these are unlikely to immediately inform clinical practice.</w:t>
            </w:r>
          </w:p>
        </w:tc>
      </w:tr>
    </w:tbl>
    <w:p w14:paraId="21965B8B" w14:textId="08E492FB" w:rsidR="00253486" w:rsidRPr="0099513D" w:rsidRDefault="00037816" w:rsidP="00993C63">
      <w:pPr>
        <w:rPr>
          <w:i/>
          <w:iCs/>
        </w:rPr>
      </w:pPr>
      <w:r w:rsidRPr="0073065D">
        <w:rPr>
          <w:i/>
          <w:iCs/>
          <w:sz w:val="22"/>
          <w:szCs w:val="22"/>
        </w:rPr>
        <w:t xml:space="preserve">ADHD = attention-deficit/ hyperactivity disorder; </w:t>
      </w:r>
      <w:r w:rsidR="0099513D" w:rsidRPr="0073065D">
        <w:rPr>
          <w:i/>
          <w:iCs/>
          <w:sz w:val="22"/>
          <w:szCs w:val="22"/>
        </w:rPr>
        <w:t>BN = bulimia nervosa; BED = binge eating disorder</w:t>
      </w:r>
      <w:r w:rsidR="00D07148" w:rsidRPr="0073065D">
        <w:rPr>
          <w:i/>
          <w:iCs/>
          <w:sz w:val="22"/>
          <w:szCs w:val="22"/>
        </w:rPr>
        <w:t>; ED = eating disorder.</w:t>
      </w:r>
    </w:p>
    <w:p w14:paraId="277D7E06" w14:textId="77777777" w:rsidR="00253486" w:rsidRDefault="00253486" w:rsidP="00993C63"/>
    <w:p w14:paraId="47EA0874" w14:textId="5DAE46DC" w:rsidR="00993C63" w:rsidRDefault="00D44B67" w:rsidP="00096ADC">
      <w:pPr>
        <w:pageBreakBefore/>
      </w:pPr>
      <w:r w:rsidRPr="00DD7F35">
        <w:rPr>
          <w:color w:val="000000" w:themeColor="text1"/>
        </w:rPr>
        <w:lastRenderedPageBreak/>
        <w:t>Appendix</w:t>
      </w:r>
      <w:r w:rsidR="00993C63" w:rsidRPr="00DD7F35">
        <w:rPr>
          <w:color w:val="000000" w:themeColor="text1"/>
        </w:rPr>
        <w:t xml:space="preserve"> </w:t>
      </w:r>
      <w:r w:rsidR="00DD7F35" w:rsidRPr="00DD7F35">
        <w:rPr>
          <w:color w:val="000000" w:themeColor="text1"/>
        </w:rPr>
        <w:t>2</w:t>
      </w:r>
      <w:r w:rsidR="00096ADC">
        <w:rPr>
          <w:color w:val="000000" w:themeColor="text1"/>
        </w:rPr>
        <w:t>.</w:t>
      </w:r>
      <w:r w:rsidR="00DD7F35" w:rsidRPr="00DD7F35">
        <w:rPr>
          <w:color w:val="000000" w:themeColor="text1"/>
        </w:rPr>
        <w:t xml:space="preserve"> </w:t>
      </w:r>
      <w:r w:rsidR="00993C63">
        <w:t>Full search strategy for each database.</w:t>
      </w:r>
    </w:p>
    <w:tbl>
      <w:tblPr>
        <w:tblStyle w:val="TableGrid"/>
        <w:tblW w:w="5000" w:type="pct"/>
        <w:tblLook w:val="04A0" w:firstRow="1" w:lastRow="0" w:firstColumn="1" w:lastColumn="0" w:noHBand="0" w:noVBand="1"/>
      </w:tblPr>
      <w:tblGrid>
        <w:gridCol w:w="2360"/>
        <w:gridCol w:w="11590"/>
      </w:tblGrid>
      <w:tr w:rsidR="00993C63" w:rsidRPr="00E135B1" w14:paraId="607BC139" w14:textId="77777777" w:rsidTr="00E07D95">
        <w:trPr>
          <w:cantSplit/>
        </w:trPr>
        <w:tc>
          <w:tcPr>
            <w:tcW w:w="846" w:type="pct"/>
          </w:tcPr>
          <w:p w14:paraId="78531823" w14:textId="77777777" w:rsidR="00993C63" w:rsidRPr="00E135B1" w:rsidRDefault="00993C63" w:rsidP="00E07D95">
            <w:pPr>
              <w:rPr>
                <w:b/>
                <w:bCs/>
                <w:sz w:val="22"/>
                <w:szCs w:val="22"/>
              </w:rPr>
            </w:pPr>
            <w:r w:rsidRPr="00E135B1">
              <w:rPr>
                <w:b/>
                <w:bCs/>
                <w:sz w:val="22"/>
                <w:szCs w:val="22"/>
              </w:rPr>
              <w:t>Database</w:t>
            </w:r>
          </w:p>
        </w:tc>
        <w:tc>
          <w:tcPr>
            <w:tcW w:w="4154" w:type="pct"/>
          </w:tcPr>
          <w:p w14:paraId="26D1FA4A" w14:textId="77777777" w:rsidR="00993C63" w:rsidRPr="00E135B1" w:rsidRDefault="00993C63" w:rsidP="00E07D95">
            <w:pPr>
              <w:rPr>
                <w:b/>
                <w:bCs/>
                <w:sz w:val="22"/>
                <w:szCs w:val="22"/>
              </w:rPr>
            </w:pPr>
            <w:r w:rsidRPr="00E135B1">
              <w:rPr>
                <w:b/>
                <w:bCs/>
                <w:sz w:val="22"/>
                <w:szCs w:val="22"/>
              </w:rPr>
              <w:t>Search strategy</w:t>
            </w:r>
          </w:p>
        </w:tc>
      </w:tr>
      <w:tr w:rsidR="00993C63" w:rsidRPr="00E135B1" w14:paraId="1574BB1F" w14:textId="77777777" w:rsidTr="00E07D95">
        <w:trPr>
          <w:cantSplit/>
        </w:trPr>
        <w:tc>
          <w:tcPr>
            <w:tcW w:w="846" w:type="pct"/>
          </w:tcPr>
          <w:p w14:paraId="06B08778" w14:textId="77777777" w:rsidR="00993C63" w:rsidRPr="00E135B1" w:rsidRDefault="00993C63" w:rsidP="00E07D95">
            <w:pPr>
              <w:rPr>
                <w:sz w:val="22"/>
                <w:szCs w:val="22"/>
              </w:rPr>
            </w:pPr>
            <w:r w:rsidRPr="00E135B1">
              <w:rPr>
                <w:sz w:val="22"/>
                <w:szCs w:val="22"/>
              </w:rPr>
              <w:t>Embase Classic + Embase</w:t>
            </w:r>
          </w:p>
        </w:tc>
        <w:tc>
          <w:tcPr>
            <w:tcW w:w="4154" w:type="pct"/>
          </w:tcPr>
          <w:p w14:paraId="3D49BF51" w14:textId="77777777" w:rsidR="00993C63" w:rsidRPr="00E135B1" w:rsidRDefault="00993C63" w:rsidP="00E07D95">
            <w:pPr>
              <w:rPr>
                <w:sz w:val="22"/>
                <w:szCs w:val="22"/>
              </w:rPr>
            </w:pPr>
            <w:r w:rsidRPr="00E135B1">
              <w:rPr>
                <w:sz w:val="22"/>
                <w:szCs w:val="22"/>
              </w:rPr>
              <w:t>bulimia/ OR binge eating disorder/ OR obesity/ OR diabetic obesity/ OR morbid obesity/ OR sarcopenic obesity/ OR "bulimi*</w:t>
            </w:r>
            <w:proofErr w:type="gramStart"/>
            <w:r w:rsidRPr="00E135B1">
              <w:rPr>
                <w:sz w:val="22"/>
                <w:szCs w:val="22"/>
              </w:rPr>
              <w:t>".kf</w:t>
            </w:r>
            <w:proofErr w:type="gramEnd"/>
            <w:r w:rsidRPr="00E135B1">
              <w:rPr>
                <w:sz w:val="22"/>
                <w:szCs w:val="22"/>
              </w:rPr>
              <w:t>,tw. OR “binge eating disorder*</w:t>
            </w:r>
            <w:proofErr w:type="gramStart"/>
            <w:r w:rsidRPr="00E135B1">
              <w:rPr>
                <w:sz w:val="22"/>
                <w:szCs w:val="22"/>
              </w:rPr>
              <w:t>”.kf</w:t>
            </w:r>
            <w:proofErr w:type="gramEnd"/>
            <w:r w:rsidRPr="00E135B1">
              <w:rPr>
                <w:sz w:val="22"/>
                <w:szCs w:val="22"/>
              </w:rPr>
              <w:t>,tw. OR "obes*</w:t>
            </w:r>
            <w:proofErr w:type="gramStart"/>
            <w:r w:rsidRPr="00E135B1">
              <w:rPr>
                <w:sz w:val="22"/>
                <w:szCs w:val="22"/>
              </w:rPr>
              <w:t>".kf</w:t>
            </w:r>
            <w:proofErr w:type="gramEnd"/>
            <w:r w:rsidRPr="00E135B1">
              <w:rPr>
                <w:sz w:val="22"/>
                <w:szCs w:val="22"/>
              </w:rPr>
              <w:t>,tw.</w:t>
            </w:r>
          </w:p>
          <w:p w14:paraId="513D4D28" w14:textId="77777777" w:rsidR="00993C63" w:rsidRPr="00E135B1" w:rsidRDefault="00993C63" w:rsidP="00E07D95">
            <w:pPr>
              <w:rPr>
                <w:sz w:val="22"/>
                <w:szCs w:val="22"/>
              </w:rPr>
            </w:pPr>
            <w:r w:rsidRPr="00E135B1">
              <w:rPr>
                <w:sz w:val="22"/>
                <w:szCs w:val="22"/>
              </w:rPr>
              <w:t>AND</w:t>
            </w:r>
          </w:p>
          <w:p w14:paraId="37C5E35B" w14:textId="77777777" w:rsidR="00993C63" w:rsidRPr="00E135B1" w:rsidRDefault="00993C63" w:rsidP="00E07D95">
            <w:pPr>
              <w:rPr>
                <w:sz w:val="22"/>
                <w:szCs w:val="22"/>
              </w:rPr>
            </w:pPr>
            <w:r w:rsidRPr="00E135B1">
              <w:rPr>
                <w:sz w:val="22"/>
                <w:szCs w:val="22"/>
              </w:rPr>
              <w:t>autism/ OR asperger syndrome/ OR attention deficit hyperactivity disorder/ OR neurodiversity/ OR "autis*</w:t>
            </w:r>
            <w:proofErr w:type="gramStart"/>
            <w:r w:rsidRPr="00E135B1">
              <w:rPr>
                <w:sz w:val="22"/>
                <w:szCs w:val="22"/>
              </w:rPr>
              <w:t>".kf</w:t>
            </w:r>
            <w:proofErr w:type="gramEnd"/>
            <w:r w:rsidRPr="00E135B1">
              <w:rPr>
                <w:sz w:val="22"/>
                <w:szCs w:val="22"/>
              </w:rPr>
              <w:t>,tw. OR "asperger*</w:t>
            </w:r>
            <w:proofErr w:type="gramStart"/>
            <w:r w:rsidRPr="00E135B1">
              <w:rPr>
                <w:sz w:val="22"/>
                <w:szCs w:val="22"/>
              </w:rPr>
              <w:t>".kf</w:t>
            </w:r>
            <w:proofErr w:type="gramEnd"/>
            <w:r w:rsidRPr="00E135B1">
              <w:rPr>
                <w:sz w:val="22"/>
                <w:szCs w:val="22"/>
              </w:rPr>
              <w:t xml:space="preserve">,tw. OR attention </w:t>
            </w:r>
            <w:proofErr w:type="gramStart"/>
            <w:r w:rsidRPr="00E135B1">
              <w:rPr>
                <w:sz w:val="22"/>
                <w:szCs w:val="22"/>
              </w:rPr>
              <w:t>deficit.kf</w:t>
            </w:r>
            <w:proofErr w:type="gramEnd"/>
            <w:r w:rsidRPr="00E135B1">
              <w:rPr>
                <w:sz w:val="22"/>
                <w:szCs w:val="22"/>
              </w:rPr>
              <w:t xml:space="preserve">,tw. OR </w:t>
            </w:r>
            <w:proofErr w:type="gramStart"/>
            <w:r w:rsidRPr="00E135B1">
              <w:rPr>
                <w:sz w:val="22"/>
                <w:szCs w:val="22"/>
              </w:rPr>
              <w:t>adhd.kf</w:t>
            </w:r>
            <w:proofErr w:type="gramEnd"/>
            <w:r w:rsidRPr="00E135B1">
              <w:rPr>
                <w:sz w:val="22"/>
                <w:szCs w:val="22"/>
              </w:rPr>
              <w:t>,tw. OR “neurodiver*</w:t>
            </w:r>
            <w:proofErr w:type="gramStart"/>
            <w:r w:rsidRPr="00E135B1">
              <w:rPr>
                <w:sz w:val="22"/>
                <w:szCs w:val="22"/>
              </w:rPr>
              <w:t>”.kf</w:t>
            </w:r>
            <w:proofErr w:type="gramEnd"/>
            <w:r w:rsidRPr="00E135B1">
              <w:rPr>
                <w:sz w:val="22"/>
                <w:szCs w:val="22"/>
              </w:rPr>
              <w:t>,tw.</w:t>
            </w:r>
          </w:p>
          <w:p w14:paraId="3DAFDC25" w14:textId="77777777" w:rsidR="00993C63" w:rsidRPr="00E135B1" w:rsidRDefault="00993C63" w:rsidP="00E07D95">
            <w:pPr>
              <w:rPr>
                <w:sz w:val="22"/>
                <w:szCs w:val="22"/>
              </w:rPr>
            </w:pPr>
            <w:r w:rsidRPr="00E135B1">
              <w:rPr>
                <w:sz w:val="22"/>
                <w:szCs w:val="22"/>
              </w:rPr>
              <w:t>NOT</w:t>
            </w:r>
          </w:p>
          <w:p w14:paraId="1E9D593A" w14:textId="77777777" w:rsidR="00993C63" w:rsidRPr="00E135B1" w:rsidRDefault="00993C63" w:rsidP="00E07D95">
            <w:pPr>
              <w:rPr>
                <w:sz w:val="22"/>
                <w:szCs w:val="22"/>
              </w:rPr>
            </w:pPr>
            <w:r w:rsidRPr="00E135B1">
              <w:rPr>
                <w:sz w:val="22"/>
                <w:szCs w:val="22"/>
              </w:rPr>
              <w:t>((exp animal/ or exp invertebrate/ or nonhuman/ or animal experiment/ or animal tissue/ or animal model/ or exp plant/ or exp fungus/) not (exp human/ or human tissue/))</w:t>
            </w:r>
          </w:p>
        </w:tc>
      </w:tr>
      <w:tr w:rsidR="00993C63" w:rsidRPr="00E135B1" w14:paraId="7C0EC946" w14:textId="77777777" w:rsidTr="00E07D95">
        <w:trPr>
          <w:cantSplit/>
        </w:trPr>
        <w:tc>
          <w:tcPr>
            <w:tcW w:w="846" w:type="pct"/>
          </w:tcPr>
          <w:p w14:paraId="3A3B5ED1" w14:textId="77777777" w:rsidR="00993C63" w:rsidRPr="00E135B1" w:rsidRDefault="00993C63" w:rsidP="00E07D95">
            <w:pPr>
              <w:rPr>
                <w:sz w:val="22"/>
                <w:szCs w:val="22"/>
              </w:rPr>
            </w:pPr>
            <w:r w:rsidRPr="00E135B1">
              <w:rPr>
                <w:sz w:val="22"/>
                <w:szCs w:val="22"/>
              </w:rPr>
              <w:t>Ovid MEDLINE® ALL</w:t>
            </w:r>
          </w:p>
        </w:tc>
        <w:tc>
          <w:tcPr>
            <w:tcW w:w="4154" w:type="pct"/>
          </w:tcPr>
          <w:p w14:paraId="12B14781" w14:textId="77777777" w:rsidR="00993C63" w:rsidRPr="00E135B1" w:rsidRDefault="00993C63" w:rsidP="00E07D95">
            <w:pPr>
              <w:rPr>
                <w:sz w:val="22"/>
                <w:szCs w:val="22"/>
              </w:rPr>
            </w:pPr>
            <w:r w:rsidRPr="00E135B1">
              <w:rPr>
                <w:sz w:val="22"/>
                <w:szCs w:val="22"/>
              </w:rPr>
              <w:t>bulimia nervosa/ OR binge-eating disorder/ OR obesity/ or obesity, morbid/ OR "bulimi*</w:t>
            </w:r>
            <w:proofErr w:type="gramStart"/>
            <w:r w:rsidRPr="00E135B1">
              <w:rPr>
                <w:sz w:val="22"/>
                <w:szCs w:val="22"/>
              </w:rPr>
              <w:t>".kf</w:t>
            </w:r>
            <w:proofErr w:type="gramEnd"/>
            <w:r w:rsidRPr="00E135B1">
              <w:rPr>
                <w:sz w:val="22"/>
                <w:szCs w:val="22"/>
              </w:rPr>
              <w:t>,tw. OR “binge eating disorder*</w:t>
            </w:r>
            <w:proofErr w:type="gramStart"/>
            <w:r w:rsidRPr="00E135B1">
              <w:rPr>
                <w:sz w:val="22"/>
                <w:szCs w:val="22"/>
              </w:rPr>
              <w:t>”.kf</w:t>
            </w:r>
            <w:proofErr w:type="gramEnd"/>
            <w:r w:rsidRPr="00E135B1">
              <w:rPr>
                <w:sz w:val="22"/>
                <w:szCs w:val="22"/>
              </w:rPr>
              <w:t>,tw. OR "obes*</w:t>
            </w:r>
            <w:proofErr w:type="gramStart"/>
            <w:r w:rsidRPr="00E135B1">
              <w:rPr>
                <w:sz w:val="22"/>
                <w:szCs w:val="22"/>
              </w:rPr>
              <w:t>".kf</w:t>
            </w:r>
            <w:proofErr w:type="gramEnd"/>
            <w:r w:rsidRPr="00E135B1">
              <w:rPr>
                <w:sz w:val="22"/>
                <w:szCs w:val="22"/>
              </w:rPr>
              <w:t>,tw.</w:t>
            </w:r>
          </w:p>
          <w:p w14:paraId="3610CF98" w14:textId="77777777" w:rsidR="00993C63" w:rsidRPr="00E135B1" w:rsidRDefault="00993C63" w:rsidP="00E07D95">
            <w:pPr>
              <w:rPr>
                <w:sz w:val="22"/>
                <w:szCs w:val="22"/>
              </w:rPr>
            </w:pPr>
            <w:r w:rsidRPr="00E135B1">
              <w:rPr>
                <w:sz w:val="22"/>
                <w:szCs w:val="22"/>
              </w:rPr>
              <w:t>AND</w:t>
            </w:r>
          </w:p>
          <w:p w14:paraId="3DF8C8BE" w14:textId="77777777" w:rsidR="00993C63" w:rsidRPr="00E135B1" w:rsidRDefault="00993C63" w:rsidP="00E07D95">
            <w:pPr>
              <w:rPr>
                <w:sz w:val="22"/>
                <w:szCs w:val="22"/>
              </w:rPr>
            </w:pPr>
            <w:r w:rsidRPr="00E135B1">
              <w:rPr>
                <w:sz w:val="22"/>
                <w:szCs w:val="22"/>
              </w:rPr>
              <w:t>exp Autism Spectrum Disorder/ OR Attention Deficit Disorder with Hyperactivity/ OR "autis*</w:t>
            </w:r>
            <w:proofErr w:type="gramStart"/>
            <w:r w:rsidRPr="00E135B1">
              <w:rPr>
                <w:sz w:val="22"/>
                <w:szCs w:val="22"/>
              </w:rPr>
              <w:t>".kf</w:t>
            </w:r>
            <w:proofErr w:type="gramEnd"/>
            <w:r w:rsidRPr="00E135B1">
              <w:rPr>
                <w:sz w:val="22"/>
                <w:szCs w:val="22"/>
              </w:rPr>
              <w:t>,tw. OR "asperger*</w:t>
            </w:r>
            <w:proofErr w:type="gramStart"/>
            <w:r w:rsidRPr="00E135B1">
              <w:rPr>
                <w:sz w:val="22"/>
                <w:szCs w:val="22"/>
              </w:rPr>
              <w:t>".kf</w:t>
            </w:r>
            <w:proofErr w:type="gramEnd"/>
            <w:r w:rsidRPr="00E135B1">
              <w:rPr>
                <w:sz w:val="22"/>
                <w:szCs w:val="22"/>
              </w:rPr>
              <w:t xml:space="preserve">,tw. OR attention </w:t>
            </w:r>
            <w:proofErr w:type="gramStart"/>
            <w:r w:rsidRPr="00E135B1">
              <w:rPr>
                <w:sz w:val="22"/>
                <w:szCs w:val="22"/>
              </w:rPr>
              <w:t>deficit.kf</w:t>
            </w:r>
            <w:proofErr w:type="gramEnd"/>
            <w:r w:rsidRPr="00E135B1">
              <w:rPr>
                <w:sz w:val="22"/>
                <w:szCs w:val="22"/>
              </w:rPr>
              <w:t xml:space="preserve">,tw. OR </w:t>
            </w:r>
            <w:proofErr w:type="gramStart"/>
            <w:r w:rsidRPr="00E135B1">
              <w:rPr>
                <w:sz w:val="22"/>
                <w:szCs w:val="22"/>
              </w:rPr>
              <w:t>ADHD.kf,tw</w:t>
            </w:r>
            <w:proofErr w:type="gramEnd"/>
            <w:r w:rsidRPr="00E135B1">
              <w:rPr>
                <w:sz w:val="22"/>
                <w:szCs w:val="22"/>
              </w:rPr>
              <w:t>. OR “neurodiver*</w:t>
            </w:r>
            <w:proofErr w:type="gramStart"/>
            <w:r w:rsidRPr="00E135B1">
              <w:rPr>
                <w:sz w:val="22"/>
                <w:szCs w:val="22"/>
              </w:rPr>
              <w:t>”.kf</w:t>
            </w:r>
            <w:proofErr w:type="gramEnd"/>
            <w:r w:rsidRPr="00E135B1">
              <w:rPr>
                <w:sz w:val="22"/>
                <w:szCs w:val="22"/>
              </w:rPr>
              <w:t>,tw.</w:t>
            </w:r>
          </w:p>
          <w:p w14:paraId="0C3A08A7" w14:textId="77777777" w:rsidR="00993C63" w:rsidRPr="00E135B1" w:rsidRDefault="00993C63" w:rsidP="00E07D95">
            <w:pPr>
              <w:rPr>
                <w:sz w:val="22"/>
                <w:szCs w:val="22"/>
              </w:rPr>
            </w:pPr>
            <w:r w:rsidRPr="00E135B1">
              <w:rPr>
                <w:sz w:val="22"/>
                <w:szCs w:val="22"/>
              </w:rPr>
              <w:t>NOT</w:t>
            </w:r>
          </w:p>
          <w:p w14:paraId="296AAA2A" w14:textId="77777777" w:rsidR="00993C63" w:rsidRPr="00E135B1" w:rsidRDefault="00993C63" w:rsidP="00E07D95">
            <w:pPr>
              <w:rPr>
                <w:sz w:val="22"/>
                <w:szCs w:val="22"/>
              </w:rPr>
            </w:pPr>
            <w:r w:rsidRPr="00E135B1">
              <w:rPr>
                <w:sz w:val="22"/>
                <w:szCs w:val="22"/>
              </w:rPr>
              <w:t>(</w:t>
            </w:r>
            <w:proofErr w:type="gramStart"/>
            <w:r w:rsidRPr="00E135B1">
              <w:rPr>
                <w:sz w:val="22"/>
                <w:szCs w:val="22"/>
              </w:rPr>
              <w:t>exp</w:t>
            </w:r>
            <w:proofErr w:type="gramEnd"/>
            <w:r w:rsidRPr="00E135B1">
              <w:rPr>
                <w:sz w:val="22"/>
                <w:szCs w:val="22"/>
              </w:rPr>
              <w:t xml:space="preserve"> animals/ not humans.sh.)</w:t>
            </w:r>
          </w:p>
        </w:tc>
      </w:tr>
      <w:tr w:rsidR="00993C63" w:rsidRPr="00E135B1" w14:paraId="05E03E77" w14:textId="77777777" w:rsidTr="00E07D95">
        <w:trPr>
          <w:cantSplit/>
        </w:trPr>
        <w:tc>
          <w:tcPr>
            <w:tcW w:w="846" w:type="pct"/>
          </w:tcPr>
          <w:p w14:paraId="5E4C6F39" w14:textId="77777777" w:rsidR="00993C63" w:rsidRPr="00E135B1" w:rsidRDefault="00993C63" w:rsidP="00E07D95">
            <w:pPr>
              <w:rPr>
                <w:sz w:val="22"/>
                <w:szCs w:val="22"/>
              </w:rPr>
            </w:pPr>
            <w:r w:rsidRPr="00E135B1">
              <w:rPr>
                <w:sz w:val="22"/>
                <w:szCs w:val="22"/>
              </w:rPr>
              <w:t>APA PsycINFO</w:t>
            </w:r>
          </w:p>
        </w:tc>
        <w:tc>
          <w:tcPr>
            <w:tcW w:w="4154" w:type="pct"/>
          </w:tcPr>
          <w:p w14:paraId="3553D405" w14:textId="77777777" w:rsidR="00993C63" w:rsidRPr="00E135B1" w:rsidRDefault="00993C63" w:rsidP="00E07D95">
            <w:pPr>
              <w:rPr>
                <w:sz w:val="22"/>
                <w:szCs w:val="22"/>
              </w:rPr>
            </w:pPr>
            <w:r w:rsidRPr="00E135B1">
              <w:rPr>
                <w:sz w:val="22"/>
                <w:szCs w:val="22"/>
              </w:rPr>
              <w:t>bulimia/ OR binge eating disorder/ OR obesity/ OR "bulimi*".tw. OR “binge eating disorder*”.tw. OR "obes*".tw.</w:t>
            </w:r>
          </w:p>
          <w:p w14:paraId="6BF99663" w14:textId="77777777" w:rsidR="00993C63" w:rsidRPr="00E135B1" w:rsidRDefault="00993C63" w:rsidP="00E07D95">
            <w:pPr>
              <w:rPr>
                <w:sz w:val="22"/>
                <w:szCs w:val="22"/>
              </w:rPr>
            </w:pPr>
            <w:r w:rsidRPr="00E135B1">
              <w:rPr>
                <w:sz w:val="22"/>
                <w:szCs w:val="22"/>
              </w:rPr>
              <w:t>AND</w:t>
            </w:r>
          </w:p>
          <w:p w14:paraId="610B343F" w14:textId="77777777" w:rsidR="00993C63" w:rsidRPr="00E135B1" w:rsidRDefault="00993C63" w:rsidP="00E07D95">
            <w:pPr>
              <w:rPr>
                <w:sz w:val="22"/>
                <w:szCs w:val="22"/>
              </w:rPr>
            </w:pPr>
            <w:r w:rsidRPr="00E135B1">
              <w:rPr>
                <w:sz w:val="22"/>
                <w:szCs w:val="22"/>
              </w:rPr>
              <w:t>exp autism spectrum disorders/ OR exp attention deficit disorder/ OR neurodiversity/ OR "autis*".tw. OR "asperger*".tw. OR attention deficit.tw. OR adhd.tw. OR “neurodiver*”.tw.</w:t>
            </w:r>
          </w:p>
        </w:tc>
      </w:tr>
      <w:tr w:rsidR="00993C63" w:rsidRPr="00E135B1" w14:paraId="5086B18D" w14:textId="77777777" w:rsidTr="00E07D95">
        <w:trPr>
          <w:cantSplit/>
        </w:trPr>
        <w:tc>
          <w:tcPr>
            <w:tcW w:w="846" w:type="pct"/>
          </w:tcPr>
          <w:p w14:paraId="06C90C16" w14:textId="77777777" w:rsidR="00993C63" w:rsidRPr="00E135B1" w:rsidRDefault="00993C63" w:rsidP="00E07D95">
            <w:pPr>
              <w:rPr>
                <w:sz w:val="22"/>
                <w:szCs w:val="22"/>
              </w:rPr>
            </w:pPr>
            <w:r w:rsidRPr="00E135B1">
              <w:rPr>
                <w:sz w:val="22"/>
                <w:szCs w:val="22"/>
              </w:rPr>
              <w:t>Clarivate Web of Science Core Collection</w:t>
            </w:r>
          </w:p>
        </w:tc>
        <w:tc>
          <w:tcPr>
            <w:tcW w:w="4154" w:type="pct"/>
          </w:tcPr>
          <w:p w14:paraId="69E16BF3" w14:textId="77777777" w:rsidR="00993C63" w:rsidRPr="00E135B1" w:rsidRDefault="00993C63" w:rsidP="00E07D95">
            <w:pPr>
              <w:rPr>
                <w:sz w:val="22"/>
                <w:szCs w:val="22"/>
              </w:rPr>
            </w:pPr>
            <w:r w:rsidRPr="00E135B1">
              <w:rPr>
                <w:sz w:val="22"/>
                <w:szCs w:val="22"/>
              </w:rPr>
              <w:t>TS=(bulimi*) OR TS</w:t>
            </w:r>
            <w:proofErr w:type="gramStart"/>
            <w:r w:rsidRPr="00E135B1">
              <w:rPr>
                <w:sz w:val="22"/>
                <w:szCs w:val="22"/>
              </w:rPr>
              <w:t>=(</w:t>
            </w:r>
            <w:proofErr w:type="gramEnd"/>
            <w:r w:rsidRPr="00E135B1">
              <w:rPr>
                <w:sz w:val="22"/>
                <w:szCs w:val="22"/>
              </w:rPr>
              <w:t>binge eating disorder*) OR TS=(obes*)</w:t>
            </w:r>
          </w:p>
          <w:p w14:paraId="07F73FD1" w14:textId="77777777" w:rsidR="00993C63" w:rsidRPr="00E135B1" w:rsidRDefault="00993C63" w:rsidP="00E07D95">
            <w:pPr>
              <w:rPr>
                <w:sz w:val="22"/>
                <w:szCs w:val="22"/>
              </w:rPr>
            </w:pPr>
            <w:r w:rsidRPr="00E135B1">
              <w:rPr>
                <w:sz w:val="22"/>
                <w:szCs w:val="22"/>
              </w:rPr>
              <w:t>AND</w:t>
            </w:r>
          </w:p>
          <w:p w14:paraId="3357F60A" w14:textId="77777777" w:rsidR="00993C63" w:rsidRPr="00E135B1" w:rsidRDefault="00993C63" w:rsidP="00E07D95">
            <w:pPr>
              <w:rPr>
                <w:sz w:val="22"/>
                <w:szCs w:val="22"/>
              </w:rPr>
            </w:pPr>
            <w:r w:rsidRPr="00E135B1">
              <w:rPr>
                <w:sz w:val="22"/>
                <w:szCs w:val="22"/>
              </w:rPr>
              <w:t>TS=(autis*) OR TS=(asperger*) OR TS</w:t>
            </w:r>
            <w:proofErr w:type="gramStart"/>
            <w:r w:rsidRPr="00E135B1">
              <w:rPr>
                <w:sz w:val="22"/>
                <w:szCs w:val="22"/>
              </w:rPr>
              <w:t>=(</w:t>
            </w:r>
            <w:proofErr w:type="gramEnd"/>
            <w:r w:rsidRPr="00E135B1">
              <w:rPr>
                <w:sz w:val="22"/>
                <w:szCs w:val="22"/>
              </w:rPr>
              <w:t>attention deficit) OR TS=(adhd) OR TS=(neurodiver*)</w:t>
            </w:r>
          </w:p>
        </w:tc>
      </w:tr>
      <w:tr w:rsidR="00993C63" w:rsidRPr="00E135B1" w14:paraId="6E80066A" w14:textId="77777777" w:rsidTr="00E07D95">
        <w:trPr>
          <w:cantSplit/>
        </w:trPr>
        <w:tc>
          <w:tcPr>
            <w:tcW w:w="846" w:type="pct"/>
          </w:tcPr>
          <w:p w14:paraId="5A5658D8" w14:textId="77777777" w:rsidR="00993C63" w:rsidRPr="00E135B1" w:rsidRDefault="00993C63" w:rsidP="00E07D95">
            <w:pPr>
              <w:rPr>
                <w:sz w:val="22"/>
                <w:szCs w:val="22"/>
              </w:rPr>
            </w:pPr>
            <w:r w:rsidRPr="00E135B1">
              <w:rPr>
                <w:sz w:val="22"/>
                <w:szCs w:val="22"/>
              </w:rPr>
              <w:t>CENTRAL</w:t>
            </w:r>
          </w:p>
        </w:tc>
        <w:tc>
          <w:tcPr>
            <w:tcW w:w="4154" w:type="pct"/>
          </w:tcPr>
          <w:p w14:paraId="3D9B4284" w14:textId="77777777" w:rsidR="00993C63" w:rsidRPr="00E135B1" w:rsidRDefault="00993C63" w:rsidP="00E07D95">
            <w:pPr>
              <w:rPr>
                <w:sz w:val="22"/>
                <w:szCs w:val="22"/>
              </w:rPr>
            </w:pPr>
            <w:r w:rsidRPr="00E135B1">
              <w:rPr>
                <w:sz w:val="22"/>
                <w:szCs w:val="22"/>
              </w:rPr>
              <w:t>MeSH descriptor: [Bulimia Nervosa] explode all trees OR MeSH descriptor: [Binge-Eating Disorder] explode all trees OR MeSH descriptor: [Obesity] explode all trees OR (bulimi*</w:t>
            </w:r>
            <w:proofErr w:type="gramStart"/>
            <w:r w:rsidRPr="00E135B1">
              <w:rPr>
                <w:sz w:val="22"/>
                <w:szCs w:val="22"/>
              </w:rPr>
              <w:t>):ti</w:t>
            </w:r>
            <w:proofErr w:type="gramEnd"/>
            <w:r w:rsidRPr="00E135B1">
              <w:rPr>
                <w:sz w:val="22"/>
                <w:szCs w:val="22"/>
              </w:rPr>
              <w:t>,ab,kw OR (binge eating disorder*):ti,ab,kw OR (obes*):ti,ab,kw</w:t>
            </w:r>
          </w:p>
          <w:p w14:paraId="085398F3" w14:textId="77777777" w:rsidR="00993C63" w:rsidRPr="00E135B1" w:rsidRDefault="00993C63" w:rsidP="00E07D95">
            <w:pPr>
              <w:rPr>
                <w:sz w:val="22"/>
                <w:szCs w:val="22"/>
              </w:rPr>
            </w:pPr>
            <w:r w:rsidRPr="00E135B1">
              <w:rPr>
                <w:sz w:val="22"/>
                <w:szCs w:val="22"/>
              </w:rPr>
              <w:t>AND</w:t>
            </w:r>
          </w:p>
          <w:p w14:paraId="0A1F5156" w14:textId="77777777" w:rsidR="00993C63" w:rsidRPr="00E135B1" w:rsidRDefault="00993C63" w:rsidP="00E07D95">
            <w:pPr>
              <w:rPr>
                <w:sz w:val="22"/>
                <w:szCs w:val="22"/>
              </w:rPr>
            </w:pPr>
            <w:r w:rsidRPr="00E135B1">
              <w:rPr>
                <w:sz w:val="22"/>
                <w:szCs w:val="22"/>
              </w:rPr>
              <w:t>MeSH descriptor: [Autism Spectrum Disorder] explode all trees OR MeSH descriptor: [Attention Deficit Disorder with Hyperactivity] explode all trees OR (autis*</w:t>
            </w:r>
            <w:proofErr w:type="gramStart"/>
            <w:r w:rsidRPr="00E135B1">
              <w:rPr>
                <w:sz w:val="22"/>
                <w:szCs w:val="22"/>
              </w:rPr>
              <w:t>):ti</w:t>
            </w:r>
            <w:proofErr w:type="gramEnd"/>
            <w:r w:rsidRPr="00E135B1">
              <w:rPr>
                <w:sz w:val="22"/>
                <w:szCs w:val="22"/>
              </w:rPr>
              <w:t>,ab,kw OR (asperger*):ti,ab,kw OR (attention deficit):ti,ab,kw OR (adhd):ti,ab,kw OR (neurodiver*):ti,ab,kw</w:t>
            </w:r>
          </w:p>
        </w:tc>
      </w:tr>
      <w:tr w:rsidR="00993C63" w:rsidRPr="00E135B1" w14:paraId="20AA4F21" w14:textId="77777777" w:rsidTr="00E07D95">
        <w:trPr>
          <w:cantSplit/>
        </w:trPr>
        <w:tc>
          <w:tcPr>
            <w:tcW w:w="846" w:type="pct"/>
          </w:tcPr>
          <w:p w14:paraId="4082F6DC" w14:textId="77777777" w:rsidR="00993C63" w:rsidRPr="00E135B1" w:rsidRDefault="00993C63" w:rsidP="00E07D95">
            <w:pPr>
              <w:rPr>
                <w:sz w:val="22"/>
                <w:szCs w:val="22"/>
              </w:rPr>
            </w:pPr>
            <w:r w:rsidRPr="00E135B1">
              <w:rPr>
                <w:sz w:val="22"/>
                <w:szCs w:val="22"/>
              </w:rPr>
              <w:lastRenderedPageBreak/>
              <w:t>Scopus (Elsevier)</w:t>
            </w:r>
          </w:p>
        </w:tc>
        <w:tc>
          <w:tcPr>
            <w:tcW w:w="4154" w:type="pct"/>
          </w:tcPr>
          <w:p w14:paraId="7B45348E" w14:textId="77777777" w:rsidR="00993C63" w:rsidRPr="00E135B1" w:rsidRDefault="00993C63" w:rsidP="00E07D95">
            <w:pPr>
              <w:rPr>
                <w:sz w:val="22"/>
                <w:szCs w:val="22"/>
              </w:rPr>
            </w:pPr>
            <w:proofErr w:type="gramStart"/>
            <w:r w:rsidRPr="00E135B1">
              <w:rPr>
                <w:sz w:val="22"/>
                <w:szCs w:val="22"/>
              </w:rPr>
              <w:t>( TITLE</w:t>
            </w:r>
            <w:proofErr w:type="gramEnd"/>
            <w:r w:rsidRPr="00E135B1">
              <w:rPr>
                <w:sz w:val="22"/>
                <w:szCs w:val="22"/>
              </w:rPr>
              <w:t>-ABS-KEY ( bulimi* ) ) OR ( TITLE-ABS-KEY ( "binge eating disorder*" ) ) OR ( TITLE-ABS-KEY ( obes* ) )</w:t>
            </w:r>
          </w:p>
          <w:p w14:paraId="28FE153D" w14:textId="77777777" w:rsidR="00993C63" w:rsidRPr="00E135B1" w:rsidRDefault="00993C63" w:rsidP="00E07D95">
            <w:pPr>
              <w:rPr>
                <w:sz w:val="22"/>
                <w:szCs w:val="22"/>
              </w:rPr>
            </w:pPr>
            <w:r w:rsidRPr="00E135B1">
              <w:rPr>
                <w:sz w:val="22"/>
                <w:szCs w:val="22"/>
              </w:rPr>
              <w:t>AND</w:t>
            </w:r>
          </w:p>
          <w:p w14:paraId="36817D22" w14:textId="77777777" w:rsidR="00993C63" w:rsidRPr="00E135B1" w:rsidRDefault="00993C63" w:rsidP="00E07D95">
            <w:pPr>
              <w:rPr>
                <w:sz w:val="22"/>
                <w:szCs w:val="22"/>
              </w:rPr>
            </w:pPr>
            <w:r w:rsidRPr="00E135B1">
              <w:rPr>
                <w:sz w:val="22"/>
                <w:szCs w:val="22"/>
              </w:rPr>
              <w:t xml:space="preserve"> </w:t>
            </w:r>
            <w:proofErr w:type="gramStart"/>
            <w:r w:rsidRPr="00E135B1">
              <w:rPr>
                <w:sz w:val="22"/>
                <w:szCs w:val="22"/>
              </w:rPr>
              <w:t>( TITLE</w:t>
            </w:r>
            <w:proofErr w:type="gramEnd"/>
            <w:r w:rsidRPr="00E135B1">
              <w:rPr>
                <w:sz w:val="22"/>
                <w:szCs w:val="22"/>
              </w:rPr>
              <w:t xml:space="preserve">-ABS-KEY ( autis* ) ) OR ( TITLE-ABS-KEY ( asperger* ) ) OR ( TITLE-ABS-KEY ( "attention deficit*" ) ) OR ( TITLE-ABS-KEY ( adhd ) ) OR ( TITLE-ABS-KEY ( neurodiver* ) ) </w:t>
            </w:r>
          </w:p>
        </w:tc>
      </w:tr>
    </w:tbl>
    <w:p w14:paraId="40AA6D4B" w14:textId="77777777" w:rsidR="00993C63" w:rsidRDefault="00993C63" w:rsidP="00993C63"/>
    <w:p w14:paraId="0A887175" w14:textId="625A841C" w:rsidR="001A693E" w:rsidRPr="0099513D" w:rsidRDefault="001D55E4" w:rsidP="001A693E">
      <w:pPr>
        <w:rPr>
          <w:i/>
          <w:iCs/>
        </w:rPr>
      </w:pPr>
      <w:r w:rsidRPr="00AC2264">
        <w:rPr>
          <w:color w:val="FF0000"/>
        </w:rPr>
        <w:lastRenderedPageBreak/>
        <w:t xml:space="preserve"> </w:t>
      </w:r>
      <w:r w:rsidRPr="00AF7CC0">
        <w:rPr>
          <w:color w:val="000000" w:themeColor="text1"/>
        </w:rPr>
        <w:t>Appendix</w:t>
      </w:r>
      <w:r w:rsidR="00DD7F35" w:rsidRPr="00AF7CC0">
        <w:rPr>
          <w:color w:val="000000" w:themeColor="text1"/>
        </w:rPr>
        <w:t xml:space="preserve"> 3</w:t>
      </w:r>
      <w:r w:rsidR="003B37A8" w:rsidRPr="00AF7CC0">
        <w:rPr>
          <w:noProof/>
          <w:color w:val="000000" w:themeColor="text1"/>
        </w:rPr>
        <w:t>.</w:t>
      </w:r>
      <w:r w:rsidR="003A37A6" w:rsidRPr="00AF7CC0">
        <w:rPr>
          <w:noProof/>
          <w:color w:val="000000" w:themeColor="text1"/>
        </w:rPr>
        <w:t xml:space="preserve"> PRISMA flow </w:t>
      </w:r>
      <w:r w:rsidR="003A37A6">
        <w:rPr>
          <w:noProof/>
          <w:color w:val="000000" w:themeColor="text1"/>
        </w:rPr>
        <w:t>chart</w:t>
      </w:r>
      <w:r w:rsidR="00E40710">
        <w:rPr>
          <w:noProof/>
          <w:color w:val="000000" w:themeColor="text1"/>
        </w:rPr>
        <w:t xml:space="preserve"> for this review</w:t>
      </w:r>
      <w:r w:rsidR="003A37A6">
        <w:rPr>
          <w:noProof/>
          <w:color w:val="000000" w:themeColor="text1"/>
        </w:rPr>
        <w:t>.</w:t>
      </w:r>
      <w:r w:rsidR="006F0936">
        <w:rPr>
          <w:noProof/>
          <w:color w:val="FF0000"/>
        </w:rPr>
        <w:drawing>
          <wp:inline distT="0" distB="0" distL="0" distR="0" wp14:anchorId="645549F2" wp14:editId="2A5F5262">
            <wp:extent cx="8702040" cy="5336610"/>
            <wp:effectExtent l="0" t="0" r="0" b="0"/>
            <wp:docPr id="649488674" name="Picture 1" descr="A diagram of a flow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49488674" name="Picture 1" descr="A diagram of a flowchart&#10;&#10;Description automatically generated"/>
                    <pic:cNvPicPr/>
                  </pic:nvPicPr>
                  <pic:blipFill>
                    <a:blip r:embed="rId7">
                      <a:extLst>
                        <a:ext uri="{28A0092B-C50C-407E-A947-70E740481C1C}">
                          <a14:useLocalDpi xmlns:a14="http://schemas.microsoft.com/office/drawing/2010/main" val="0"/>
                        </a:ext>
                      </a:extLst>
                    </a:blip>
                    <a:stretch>
                      <a:fillRect/>
                    </a:stretch>
                  </pic:blipFill>
                  <pic:spPr>
                    <a:xfrm>
                      <a:off x="0" y="0"/>
                      <a:ext cx="8713823" cy="5343836"/>
                    </a:xfrm>
                    <a:prstGeom prst="rect">
                      <a:avLst/>
                    </a:prstGeom>
                  </pic:spPr>
                </pic:pic>
              </a:graphicData>
            </a:graphic>
          </wp:inline>
        </w:drawing>
      </w:r>
      <w:r w:rsidR="001A693E" w:rsidRPr="001A693E">
        <w:rPr>
          <w:i/>
          <w:iCs/>
        </w:rPr>
        <w:t xml:space="preserve"> </w:t>
      </w:r>
      <w:r w:rsidR="001A693E" w:rsidRPr="00E135B1">
        <w:rPr>
          <w:i/>
          <w:iCs/>
          <w:sz w:val="15"/>
          <w:szCs w:val="15"/>
        </w:rPr>
        <w:t>ADHD = attention-deficit/ hyperactivity disorder; BN = bulimia nervosa; BED = binge eating disorder</w:t>
      </w:r>
      <w:r w:rsidR="001A693E">
        <w:rPr>
          <w:i/>
          <w:iCs/>
        </w:rPr>
        <w:t>.</w:t>
      </w:r>
    </w:p>
    <w:p w14:paraId="044BAF74" w14:textId="2F754E60" w:rsidR="0015134A" w:rsidRPr="00A9141B" w:rsidRDefault="0015134A" w:rsidP="009B5121">
      <w:pPr>
        <w:keepNext/>
        <w:pageBreakBefore/>
        <w:rPr>
          <w:color w:val="FF0000"/>
        </w:rPr>
      </w:pPr>
    </w:p>
    <w:p w14:paraId="0198E06B" w14:textId="2EE4805D" w:rsidR="00A34239" w:rsidRDefault="001D55E4" w:rsidP="00096ADC">
      <w:r w:rsidRPr="00DD7F35">
        <w:rPr>
          <w:color w:val="000000" w:themeColor="text1"/>
        </w:rPr>
        <w:t>Appendix</w:t>
      </w:r>
      <w:r w:rsidR="00DD7F35" w:rsidRPr="00DD7F35">
        <w:rPr>
          <w:color w:val="000000" w:themeColor="text1"/>
        </w:rPr>
        <w:t xml:space="preserve"> 4</w:t>
      </w:r>
      <w:r w:rsidR="00A34239" w:rsidRPr="00DD7F35">
        <w:rPr>
          <w:color w:val="000000" w:themeColor="text1"/>
        </w:rPr>
        <w:t>.</w:t>
      </w:r>
      <w:r w:rsidR="00A34239" w:rsidRPr="00A9141B">
        <w:rPr>
          <w:color w:val="FF0000"/>
        </w:rPr>
        <w:t xml:space="preserve"> </w:t>
      </w:r>
      <w:r w:rsidR="00A34239">
        <w:t xml:space="preserve">Number of </w:t>
      </w:r>
      <w:r w:rsidR="00DD7F35">
        <w:t xml:space="preserve">included </w:t>
      </w:r>
      <w:r w:rsidR="00A34239">
        <w:t>publications from 199</w:t>
      </w:r>
      <w:r w:rsidR="0007784F">
        <w:t>6</w:t>
      </w:r>
      <w:r w:rsidR="00A34239">
        <w:t xml:space="preserve"> to 2024</w:t>
      </w:r>
      <w:r w:rsidR="00166DFE">
        <w:t>.</w:t>
      </w:r>
      <w:r w:rsidR="00166DFE">
        <w:rPr>
          <w:noProof/>
        </w:rPr>
        <w:drawing>
          <wp:inline distT="0" distB="0" distL="0" distR="0" wp14:anchorId="33EB1F08" wp14:editId="1470AB5B">
            <wp:extent cx="5486400" cy="3200400"/>
            <wp:effectExtent l="0" t="0" r="12700" b="12700"/>
            <wp:docPr id="1813420876" name="Chart 2"/>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p>
    <w:p w14:paraId="1E481331" w14:textId="6D046DBD" w:rsidR="00D32EEA" w:rsidRPr="00A33231" w:rsidRDefault="00D32EEA" w:rsidP="00D32EEA">
      <w:pPr>
        <w:rPr>
          <w:i/>
          <w:iCs/>
        </w:rPr>
      </w:pPr>
    </w:p>
    <w:p w14:paraId="0235D436" w14:textId="77777777" w:rsidR="00E93DA4" w:rsidRDefault="00E93DA4" w:rsidP="00E93DA4">
      <w:pPr>
        <w:rPr>
          <w:color w:val="000000" w:themeColor="text1"/>
        </w:rPr>
      </w:pPr>
    </w:p>
    <w:p w14:paraId="655A75B3" w14:textId="00EB1CAE" w:rsidR="000659C5" w:rsidRPr="000C01C4" w:rsidRDefault="001D55E4" w:rsidP="00CA5B1B">
      <w:pPr>
        <w:pageBreakBefore/>
        <w:rPr>
          <w:color w:val="FF0000"/>
        </w:rPr>
      </w:pPr>
      <w:r w:rsidRPr="00627DB5">
        <w:rPr>
          <w:color w:val="000000" w:themeColor="text1"/>
        </w:rPr>
        <w:lastRenderedPageBreak/>
        <w:t>Appendix</w:t>
      </w:r>
      <w:r w:rsidR="000659C5" w:rsidRPr="00627DB5">
        <w:rPr>
          <w:color w:val="000000" w:themeColor="text1"/>
        </w:rPr>
        <w:t xml:space="preserve"> </w:t>
      </w:r>
      <w:r w:rsidR="008203B6">
        <w:rPr>
          <w:color w:val="000000" w:themeColor="text1"/>
        </w:rPr>
        <w:t>5</w:t>
      </w:r>
      <w:r w:rsidR="00096ADC">
        <w:rPr>
          <w:color w:val="000000" w:themeColor="text1"/>
        </w:rPr>
        <w:t>.</w:t>
      </w:r>
      <w:r w:rsidR="00096ADC">
        <w:t xml:space="preserve"> D</w:t>
      </w:r>
      <w:r w:rsidR="000659C5">
        <w:t>escriptions</w:t>
      </w:r>
      <w:r w:rsidR="00096ADC">
        <w:t xml:space="preserve"> of qualitative studies</w:t>
      </w:r>
      <w:r w:rsidR="000659C5">
        <w:t>.</w:t>
      </w:r>
    </w:p>
    <w:tbl>
      <w:tblPr>
        <w:tblStyle w:val="PlainTable2"/>
        <w:tblW w:w="0" w:type="auto"/>
        <w:tblLook w:val="04A0" w:firstRow="1" w:lastRow="0" w:firstColumn="1" w:lastColumn="0" w:noHBand="0" w:noVBand="1"/>
      </w:tblPr>
      <w:tblGrid>
        <w:gridCol w:w="541"/>
        <w:gridCol w:w="870"/>
        <w:gridCol w:w="1096"/>
        <w:gridCol w:w="1790"/>
        <w:gridCol w:w="1412"/>
        <w:gridCol w:w="1118"/>
        <w:gridCol w:w="1182"/>
        <w:gridCol w:w="2056"/>
        <w:gridCol w:w="3895"/>
      </w:tblGrid>
      <w:tr w:rsidR="00F5444F" w:rsidRPr="00056850" w14:paraId="3390D32A" w14:textId="77777777" w:rsidTr="00F5444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739B8634" w14:textId="77777777" w:rsidR="00D66FA6" w:rsidRPr="00DA7246" w:rsidRDefault="00D66FA6" w:rsidP="00CA5B1B"/>
        </w:tc>
        <w:tc>
          <w:tcPr>
            <w:tcW w:w="0" w:type="auto"/>
          </w:tcPr>
          <w:p w14:paraId="5A6230B6" w14:textId="67098761" w:rsidR="00D66FA6" w:rsidRPr="00DA7246" w:rsidRDefault="00D66FA6" w:rsidP="00CA5B1B">
            <w:pPr>
              <w:cnfStyle w:val="100000000000" w:firstRow="1" w:lastRow="0" w:firstColumn="0" w:lastColumn="0" w:oddVBand="0" w:evenVBand="0" w:oddHBand="0" w:evenHBand="0" w:firstRowFirstColumn="0" w:firstRowLastColumn="0" w:lastRowFirstColumn="0" w:lastRowLastColumn="0"/>
            </w:pPr>
            <w:r w:rsidRPr="00DA7246">
              <w:t>Study</w:t>
            </w:r>
          </w:p>
        </w:tc>
        <w:tc>
          <w:tcPr>
            <w:tcW w:w="0" w:type="auto"/>
          </w:tcPr>
          <w:p w14:paraId="03F3AA69" w14:textId="77777777" w:rsidR="00D66FA6" w:rsidRPr="00056850" w:rsidRDefault="00D66FA6" w:rsidP="00CA5B1B">
            <w:pPr>
              <w:cnfStyle w:val="100000000000" w:firstRow="1" w:lastRow="0" w:firstColumn="0" w:lastColumn="0" w:oddVBand="0" w:evenVBand="0" w:oddHBand="0" w:evenHBand="0" w:firstRowFirstColumn="0" w:firstRowLastColumn="0" w:lastRowFirstColumn="0" w:lastRowLastColumn="0"/>
            </w:pPr>
            <w:r w:rsidRPr="00056850">
              <w:t>Country</w:t>
            </w:r>
            <w:r>
              <w:t xml:space="preserve"> </w:t>
            </w:r>
          </w:p>
        </w:tc>
        <w:tc>
          <w:tcPr>
            <w:tcW w:w="1790" w:type="dxa"/>
          </w:tcPr>
          <w:p w14:paraId="35DD2E06" w14:textId="77777777" w:rsidR="00D66FA6" w:rsidRPr="00056850" w:rsidRDefault="00D66FA6" w:rsidP="00CA5B1B">
            <w:pPr>
              <w:cnfStyle w:val="100000000000" w:firstRow="1" w:lastRow="0" w:firstColumn="0" w:lastColumn="0" w:oddVBand="0" w:evenVBand="0" w:oddHBand="0" w:evenHBand="0" w:firstRowFirstColumn="0" w:firstRowLastColumn="0" w:lastRowFirstColumn="0" w:lastRowLastColumn="0"/>
            </w:pPr>
            <w:r>
              <w:t>Sample</w:t>
            </w:r>
          </w:p>
        </w:tc>
        <w:tc>
          <w:tcPr>
            <w:tcW w:w="1412" w:type="dxa"/>
          </w:tcPr>
          <w:p w14:paraId="331A26D9" w14:textId="5CBD4540" w:rsidR="00D66FA6" w:rsidRDefault="00D66FA6" w:rsidP="00CA5B1B">
            <w:pPr>
              <w:cnfStyle w:val="100000000000" w:firstRow="1" w:lastRow="0" w:firstColumn="0" w:lastColumn="0" w:oddVBand="0" w:evenVBand="0" w:oddHBand="0" w:evenHBand="0" w:firstRowFirstColumn="0" w:firstRowLastColumn="0" w:lastRowFirstColumn="0" w:lastRowLastColumn="0"/>
              <w:rPr>
                <w:b w:val="0"/>
                <w:bCs w:val="0"/>
              </w:rPr>
            </w:pPr>
            <w:r>
              <w:t>Age</w:t>
            </w:r>
            <w:r w:rsidR="00F5444F">
              <w:t>, years</w:t>
            </w:r>
          </w:p>
          <w:p w14:paraId="780618E4" w14:textId="77777777" w:rsidR="00FA54D9" w:rsidRDefault="00FA54D9" w:rsidP="00CA5B1B">
            <w:pPr>
              <w:cnfStyle w:val="100000000000" w:firstRow="1" w:lastRow="0" w:firstColumn="0" w:lastColumn="0" w:oddVBand="0" w:evenVBand="0" w:oddHBand="0" w:evenHBand="0" w:firstRowFirstColumn="0" w:firstRowLastColumn="0" w:lastRowFirstColumn="0" w:lastRowLastColumn="0"/>
              <w:rPr>
                <w:b w:val="0"/>
                <w:bCs w:val="0"/>
                <w:i/>
                <w:iCs/>
              </w:rPr>
            </w:pPr>
            <w:r>
              <w:rPr>
                <w:i/>
                <w:iCs/>
              </w:rPr>
              <w:t>Mean±SD</w:t>
            </w:r>
          </w:p>
          <w:p w14:paraId="478A423B" w14:textId="6FE324C2" w:rsidR="00FA54D9" w:rsidRPr="00FA54D9" w:rsidRDefault="00FA54D9" w:rsidP="00CA5B1B">
            <w:pPr>
              <w:cnfStyle w:val="100000000000" w:firstRow="1" w:lastRow="0" w:firstColumn="0" w:lastColumn="0" w:oddVBand="0" w:evenVBand="0" w:oddHBand="0" w:evenHBand="0" w:firstRowFirstColumn="0" w:firstRowLastColumn="0" w:lastRowFirstColumn="0" w:lastRowLastColumn="0"/>
              <w:rPr>
                <w:i/>
                <w:iCs/>
              </w:rPr>
            </w:pPr>
            <w:r>
              <w:rPr>
                <w:i/>
                <w:iCs/>
              </w:rPr>
              <w:t>(range)</w:t>
            </w:r>
          </w:p>
        </w:tc>
        <w:tc>
          <w:tcPr>
            <w:tcW w:w="1118" w:type="dxa"/>
          </w:tcPr>
          <w:p w14:paraId="013B78A5" w14:textId="23351C45" w:rsidR="00D66FA6" w:rsidRDefault="00D66FA6" w:rsidP="00CA5B1B">
            <w:pPr>
              <w:cnfStyle w:val="100000000000" w:firstRow="1" w:lastRow="0" w:firstColumn="0" w:lastColumn="0" w:oddVBand="0" w:evenVBand="0" w:oddHBand="0" w:evenHBand="0" w:firstRowFirstColumn="0" w:firstRowLastColumn="0" w:lastRowFirstColumn="0" w:lastRowLastColumn="0"/>
            </w:pPr>
            <w:r>
              <w:t xml:space="preserve">Gender </w:t>
            </w:r>
            <w:r w:rsidRPr="00576FF1">
              <w:rPr>
                <w:i/>
                <w:iCs/>
              </w:rPr>
              <w:t>Women (</w:t>
            </w:r>
            <w:r>
              <w:rPr>
                <w:i/>
                <w:iCs/>
              </w:rPr>
              <w:t>%</w:t>
            </w:r>
            <w:r w:rsidRPr="00576FF1">
              <w:rPr>
                <w:i/>
                <w:iCs/>
              </w:rPr>
              <w:t>)</w:t>
            </w:r>
          </w:p>
        </w:tc>
        <w:tc>
          <w:tcPr>
            <w:tcW w:w="1182" w:type="dxa"/>
          </w:tcPr>
          <w:p w14:paraId="61900AF6" w14:textId="213FF01A" w:rsidR="00D66FA6" w:rsidRPr="00576FF1" w:rsidRDefault="00D66FA6" w:rsidP="00CA5B1B">
            <w:pPr>
              <w:cnfStyle w:val="100000000000" w:firstRow="1" w:lastRow="0" w:firstColumn="0" w:lastColumn="0" w:oddVBand="0" w:evenVBand="0" w:oddHBand="0" w:evenHBand="0" w:firstRowFirstColumn="0" w:firstRowLastColumn="0" w:lastRowFirstColumn="0" w:lastRowLastColumn="0"/>
              <w:rPr>
                <w:b w:val="0"/>
                <w:bCs w:val="0"/>
              </w:rPr>
            </w:pPr>
            <w:r>
              <w:t xml:space="preserve">Ethnicity </w:t>
            </w:r>
            <w:r w:rsidRPr="00576FF1">
              <w:rPr>
                <w:i/>
                <w:iCs/>
              </w:rPr>
              <w:t>White (</w:t>
            </w:r>
            <w:r>
              <w:rPr>
                <w:i/>
                <w:iCs/>
              </w:rPr>
              <w:t>%</w:t>
            </w:r>
            <w:r w:rsidRPr="00576FF1">
              <w:rPr>
                <w:i/>
                <w:iCs/>
              </w:rPr>
              <w:t>)</w:t>
            </w:r>
          </w:p>
        </w:tc>
        <w:tc>
          <w:tcPr>
            <w:tcW w:w="2056" w:type="dxa"/>
          </w:tcPr>
          <w:p w14:paraId="6E0161F9" w14:textId="547B1380" w:rsidR="00D66FA6" w:rsidRDefault="00D66FA6" w:rsidP="00CA5B1B">
            <w:pPr>
              <w:cnfStyle w:val="100000000000" w:firstRow="1" w:lastRow="0" w:firstColumn="0" w:lastColumn="0" w:oddVBand="0" w:evenVBand="0" w:oddHBand="0" w:evenHBand="0" w:firstRowFirstColumn="0" w:firstRowLastColumn="0" w:lastRowFirstColumn="0" w:lastRowLastColumn="0"/>
              <w:rPr>
                <w:b w:val="0"/>
                <w:bCs w:val="0"/>
              </w:rPr>
            </w:pPr>
            <w:r>
              <w:t>Findings</w:t>
            </w:r>
          </w:p>
          <w:p w14:paraId="46187442" w14:textId="77777777" w:rsidR="00D66FA6" w:rsidRPr="00D7789A" w:rsidRDefault="00D66FA6" w:rsidP="00CA5B1B">
            <w:pPr>
              <w:cnfStyle w:val="100000000000" w:firstRow="1" w:lastRow="0" w:firstColumn="0" w:lastColumn="0" w:oddVBand="0" w:evenVBand="0" w:oddHBand="0" w:evenHBand="0" w:firstRowFirstColumn="0" w:firstRowLastColumn="0" w:lastRowFirstColumn="0" w:lastRowLastColumn="0"/>
              <w:rPr>
                <w:i/>
                <w:iCs/>
              </w:rPr>
            </w:pPr>
            <w:r w:rsidRPr="00D7789A">
              <w:rPr>
                <w:i/>
                <w:iCs/>
              </w:rPr>
              <w:t>Autism</w:t>
            </w:r>
          </w:p>
        </w:tc>
        <w:tc>
          <w:tcPr>
            <w:tcW w:w="3895" w:type="dxa"/>
          </w:tcPr>
          <w:p w14:paraId="3330E9E9" w14:textId="77777777" w:rsidR="00D66FA6" w:rsidRDefault="00D66FA6" w:rsidP="00CA5B1B">
            <w:pPr>
              <w:cnfStyle w:val="100000000000" w:firstRow="1" w:lastRow="0" w:firstColumn="0" w:lastColumn="0" w:oddVBand="0" w:evenVBand="0" w:oddHBand="0" w:evenHBand="0" w:firstRowFirstColumn="0" w:firstRowLastColumn="0" w:lastRowFirstColumn="0" w:lastRowLastColumn="0"/>
              <w:rPr>
                <w:b w:val="0"/>
                <w:bCs w:val="0"/>
              </w:rPr>
            </w:pPr>
          </w:p>
          <w:p w14:paraId="768A52A1" w14:textId="77777777" w:rsidR="00D66FA6" w:rsidRPr="00D7789A" w:rsidRDefault="00D66FA6" w:rsidP="00CA5B1B">
            <w:pPr>
              <w:cnfStyle w:val="100000000000" w:firstRow="1" w:lastRow="0" w:firstColumn="0" w:lastColumn="0" w:oddVBand="0" w:evenVBand="0" w:oddHBand="0" w:evenHBand="0" w:firstRowFirstColumn="0" w:firstRowLastColumn="0" w:lastRowFirstColumn="0" w:lastRowLastColumn="0"/>
              <w:rPr>
                <w:i/>
                <w:iCs/>
              </w:rPr>
            </w:pPr>
            <w:r w:rsidRPr="00D7789A">
              <w:rPr>
                <w:i/>
                <w:iCs/>
              </w:rPr>
              <w:t>ADHD</w:t>
            </w:r>
          </w:p>
        </w:tc>
      </w:tr>
      <w:tr w:rsidR="00F5444F" w:rsidRPr="00056850" w14:paraId="11DA8626" w14:textId="77777777" w:rsidTr="00F5444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149FEF60" w14:textId="7F4FB564" w:rsidR="00D66FA6" w:rsidRPr="00D66FA6" w:rsidRDefault="00D66FA6" w:rsidP="00CA5B1B">
            <w:pPr>
              <w:rPr>
                <w:b w:val="0"/>
                <w:bCs w:val="0"/>
              </w:rPr>
            </w:pPr>
            <w:r w:rsidRPr="00D66FA6">
              <w:rPr>
                <w:b w:val="0"/>
                <w:bCs w:val="0"/>
              </w:rPr>
              <w:t>14.</w:t>
            </w:r>
          </w:p>
        </w:tc>
        <w:tc>
          <w:tcPr>
            <w:tcW w:w="0" w:type="auto"/>
          </w:tcPr>
          <w:p w14:paraId="5601C2A8" w14:textId="30785D4C" w:rsidR="00D66FA6" w:rsidRPr="00DA7246" w:rsidRDefault="00D66FA6" w:rsidP="00CA5B1B">
            <w:pPr>
              <w:cnfStyle w:val="000000100000" w:firstRow="0" w:lastRow="0" w:firstColumn="0" w:lastColumn="0" w:oddVBand="0" w:evenVBand="0" w:oddHBand="1" w:evenHBand="0" w:firstRowFirstColumn="0" w:firstRowLastColumn="0" w:lastRowFirstColumn="0" w:lastRowLastColumn="0"/>
              <w:rPr>
                <w:b/>
                <w:bCs/>
              </w:rPr>
            </w:pPr>
            <w:r w:rsidRPr="00DA7246">
              <w:t>Bray et al. (2022)</w:t>
            </w:r>
          </w:p>
        </w:tc>
        <w:tc>
          <w:tcPr>
            <w:tcW w:w="0" w:type="auto"/>
          </w:tcPr>
          <w:p w14:paraId="1C957D0D" w14:textId="18A26446" w:rsidR="00D66FA6" w:rsidRDefault="00D66FA6" w:rsidP="00CA5B1B">
            <w:pPr>
              <w:cnfStyle w:val="000000100000" w:firstRow="0" w:lastRow="0" w:firstColumn="0" w:lastColumn="0" w:oddVBand="0" w:evenVBand="0" w:oddHBand="1" w:evenHBand="0" w:firstRowFirstColumn="0" w:firstRowLastColumn="0" w:lastRowFirstColumn="0" w:lastRowLastColumn="0"/>
            </w:pPr>
            <w:r>
              <w:t>USA</w:t>
            </w:r>
          </w:p>
        </w:tc>
        <w:tc>
          <w:tcPr>
            <w:tcW w:w="1790" w:type="dxa"/>
          </w:tcPr>
          <w:p w14:paraId="2DEB2348" w14:textId="6CF3237D" w:rsidR="00D66FA6" w:rsidRDefault="00D66FA6" w:rsidP="00CA5B1B">
            <w:pPr>
              <w:cnfStyle w:val="000000100000" w:firstRow="0" w:lastRow="0" w:firstColumn="0" w:lastColumn="0" w:oddVBand="0" w:evenVBand="0" w:oddHBand="1" w:evenHBand="0" w:firstRowFirstColumn="0" w:firstRowLastColumn="0" w:lastRowFirstColumn="0" w:lastRowLastColumn="0"/>
            </w:pPr>
            <w:r>
              <w:t xml:space="preserve">14 experts (7 researchers, 6 clinicians and healthcare administrators, 1 </w:t>
            </w:r>
            <w:r w:rsidR="002533CD">
              <w:t>unknown</w:t>
            </w:r>
            <w:r>
              <w:t>)</w:t>
            </w:r>
          </w:p>
        </w:tc>
        <w:tc>
          <w:tcPr>
            <w:tcW w:w="1412" w:type="dxa"/>
          </w:tcPr>
          <w:p w14:paraId="273B85F5" w14:textId="5A48A46E" w:rsidR="00D66FA6" w:rsidRDefault="00D66FA6" w:rsidP="00CA5B1B">
            <w:pPr>
              <w:cnfStyle w:val="000000100000" w:firstRow="0" w:lastRow="0" w:firstColumn="0" w:lastColumn="0" w:oddVBand="0" w:evenVBand="0" w:oddHBand="1" w:evenHBand="0" w:firstRowFirstColumn="0" w:firstRowLastColumn="0" w:lastRowFirstColumn="0" w:lastRowLastColumn="0"/>
            </w:pPr>
            <w:r w:rsidRPr="00472DDE">
              <w:t>55</w:t>
            </w:r>
            <w:r w:rsidR="00FA54D9" w:rsidRPr="00472DDE">
              <w:t>±</w:t>
            </w:r>
            <w:r w:rsidRPr="00472DDE">
              <w:t>10.2</w:t>
            </w:r>
            <w:r w:rsidR="006C6CFE" w:rsidRPr="00472DDE">
              <w:t xml:space="preserve"> (</w:t>
            </w:r>
            <w:r w:rsidRPr="00472DDE">
              <w:t>37-44)</w:t>
            </w:r>
          </w:p>
        </w:tc>
        <w:tc>
          <w:tcPr>
            <w:tcW w:w="1118" w:type="dxa"/>
          </w:tcPr>
          <w:p w14:paraId="30B5468B" w14:textId="1E1BAFFF" w:rsidR="00D66FA6" w:rsidRDefault="00D66FA6" w:rsidP="00CA5B1B">
            <w:pPr>
              <w:cnfStyle w:val="000000100000" w:firstRow="0" w:lastRow="0" w:firstColumn="0" w:lastColumn="0" w:oddVBand="0" w:evenVBand="0" w:oddHBand="1" w:evenHBand="0" w:firstRowFirstColumn="0" w:firstRowLastColumn="0" w:lastRowFirstColumn="0" w:lastRowLastColumn="0"/>
            </w:pPr>
            <w:r>
              <w:t>62</w:t>
            </w:r>
          </w:p>
        </w:tc>
        <w:tc>
          <w:tcPr>
            <w:tcW w:w="1182" w:type="dxa"/>
          </w:tcPr>
          <w:p w14:paraId="355FFD9E" w14:textId="6B1897E9" w:rsidR="00D66FA6" w:rsidRDefault="00D66FA6" w:rsidP="00CA5B1B">
            <w:pPr>
              <w:cnfStyle w:val="000000100000" w:firstRow="0" w:lastRow="0" w:firstColumn="0" w:lastColumn="0" w:oddVBand="0" w:evenVBand="0" w:oddHBand="1" w:evenHBand="0" w:firstRowFirstColumn="0" w:firstRowLastColumn="0" w:lastRowFirstColumn="0" w:lastRowLastColumn="0"/>
            </w:pPr>
            <w:r>
              <w:t>92</w:t>
            </w:r>
          </w:p>
        </w:tc>
        <w:tc>
          <w:tcPr>
            <w:tcW w:w="2056" w:type="dxa"/>
          </w:tcPr>
          <w:p w14:paraId="3E9155F0" w14:textId="4007F608" w:rsidR="00D66FA6" w:rsidRDefault="00D66FA6" w:rsidP="00CA5B1B">
            <w:pPr>
              <w:cnfStyle w:val="000000100000" w:firstRow="0" w:lastRow="0" w:firstColumn="0" w:lastColumn="0" w:oddVBand="0" w:evenVBand="0" w:oddHBand="1" w:evenHBand="0" w:firstRowFirstColumn="0" w:firstRowLastColumn="0" w:lastRowFirstColumn="0" w:lastRowLastColumn="0"/>
            </w:pPr>
            <w:r w:rsidRPr="00666FE2">
              <w:rPr>
                <w:i/>
                <w:iCs/>
              </w:rPr>
              <w:t>No expert’s thought autism was relevant to BED</w:t>
            </w:r>
            <w:r>
              <w:rPr>
                <w:i/>
                <w:iCs/>
              </w:rPr>
              <w:t xml:space="preserve">. </w:t>
            </w:r>
            <w:r w:rsidR="00F5444F">
              <w:rPr>
                <w:i/>
                <w:iCs/>
              </w:rPr>
              <w:t>Two</w:t>
            </w:r>
            <w:r w:rsidRPr="00666FE2">
              <w:rPr>
                <w:i/>
                <w:iCs/>
              </w:rPr>
              <w:t xml:space="preserve"> experts </w:t>
            </w:r>
            <w:r>
              <w:rPr>
                <w:i/>
                <w:iCs/>
              </w:rPr>
              <w:t>mentioned</w:t>
            </w:r>
            <w:r w:rsidRPr="00666FE2">
              <w:rPr>
                <w:i/>
                <w:iCs/>
              </w:rPr>
              <w:t xml:space="preserve"> autism in relation to ADHD, BED, and sensory input.</w:t>
            </w:r>
          </w:p>
        </w:tc>
        <w:tc>
          <w:tcPr>
            <w:tcW w:w="3895" w:type="dxa"/>
          </w:tcPr>
          <w:p w14:paraId="689AB339" w14:textId="6718A27E" w:rsidR="00CA5B1B" w:rsidRPr="0077289E" w:rsidRDefault="00F5444F" w:rsidP="00CA5B1B">
            <w:pPr>
              <w:cnfStyle w:val="000000100000" w:firstRow="0" w:lastRow="0" w:firstColumn="0" w:lastColumn="0" w:oddVBand="0" w:evenVBand="0" w:oddHBand="1" w:evenHBand="0" w:firstRowFirstColumn="0" w:firstRowLastColumn="0" w:lastRowFirstColumn="0" w:lastRowLastColumn="0"/>
              <w:rPr>
                <w:i/>
                <w:iCs/>
              </w:rPr>
            </w:pPr>
            <w:r>
              <w:rPr>
                <w:i/>
                <w:iCs/>
              </w:rPr>
              <w:t>Thirteen</w:t>
            </w:r>
            <w:r w:rsidR="00D66FA6" w:rsidRPr="00666FE2">
              <w:rPr>
                <w:i/>
                <w:iCs/>
              </w:rPr>
              <w:t xml:space="preserve"> experts considered ADHD to be relevant to BED</w:t>
            </w:r>
            <w:r w:rsidR="00D66FA6">
              <w:rPr>
                <w:i/>
                <w:iCs/>
              </w:rPr>
              <w:t xml:space="preserve">. </w:t>
            </w:r>
            <w:r>
              <w:rPr>
                <w:i/>
                <w:iCs/>
              </w:rPr>
              <w:t>Five</w:t>
            </w:r>
            <w:r w:rsidR="00D66FA6" w:rsidRPr="00666FE2">
              <w:rPr>
                <w:i/>
                <w:iCs/>
              </w:rPr>
              <w:t xml:space="preserve"> discussed the extent of this relevance. </w:t>
            </w:r>
            <w:r>
              <w:rPr>
                <w:i/>
                <w:iCs/>
              </w:rPr>
              <w:t>Six</w:t>
            </w:r>
            <w:r w:rsidR="00D66FA6" w:rsidRPr="00666FE2">
              <w:rPr>
                <w:i/>
                <w:iCs/>
              </w:rPr>
              <w:t xml:space="preserve"> experts described frequent comorbidity between the </w:t>
            </w:r>
            <w:r w:rsidR="00D66FA6">
              <w:rPr>
                <w:i/>
                <w:iCs/>
              </w:rPr>
              <w:t>ADHD and BED</w:t>
            </w:r>
            <w:r w:rsidR="00D66FA6" w:rsidRPr="00666FE2">
              <w:rPr>
                <w:i/>
                <w:iCs/>
              </w:rPr>
              <w:t>.</w:t>
            </w:r>
            <w:r>
              <w:rPr>
                <w:i/>
                <w:iCs/>
              </w:rPr>
              <w:t xml:space="preserve"> Seven</w:t>
            </w:r>
            <w:r w:rsidR="00D66FA6" w:rsidRPr="00666FE2">
              <w:rPr>
                <w:i/>
                <w:iCs/>
              </w:rPr>
              <w:t xml:space="preserve"> experts discussed the potential nature of this relationship</w:t>
            </w:r>
            <w:r w:rsidR="00D66FA6">
              <w:rPr>
                <w:i/>
                <w:iCs/>
              </w:rPr>
              <w:t>, including relevant mechanisms</w:t>
            </w:r>
            <w:r w:rsidR="00D66FA6" w:rsidRPr="00666FE2">
              <w:rPr>
                <w:i/>
                <w:iCs/>
              </w:rPr>
              <w:t>.</w:t>
            </w:r>
            <w:r>
              <w:rPr>
                <w:i/>
                <w:iCs/>
              </w:rPr>
              <w:t xml:space="preserve"> Seven</w:t>
            </w:r>
            <w:r w:rsidR="00D66FA6" w:rsidRPr="00666FE2">
              <w:rPr>
                <w:i/>
                <w:iCs/>
              </w:rPr>
              <w:t xml:space="preserve"> experts discussed the use of stimulant medication with mixed views.</w:t>
            </w:r>
            <w:r>
              <w:rPr>
                <w:i/>
                <w:iCs/>
              </w:rPr>
              <w:t xml:space="preserve"> Four</w:t>
            </w:r>
            <w:r w:rsidR="00D66FA6" w:rsidRPr="00666FE2">
              <w:rPr>
                <w:i/>
                <w:iCs/>
              </w:rPr>
              <w:t xml:space="preserve"> participants discussed issues around detecting and treating this comorbidity.</w:t>
            </w:r>
            <w:r w:rsidR="00D66FA6">
              <w:rPr>
                <w:i/>
                <w:iCs/>
              </w:rPr>
              <w:t xml:space="preserve"> </w:t>
            </w:r>
            <w:r>
              <w:rPr>
                <w:i/>
                <w:iCs/>
              </w:rPr>
              <w:t>Three</w:t>
            </w:r>
            <w:r w:rsidR="00D66FA6">
              <w:rPr>
                <w:i/>
                <w:iCs/>
              </w:rPr>
              <w:t xml:space="preserve"> participants reported seeing a lot of untreated ADHD in patients with BED. </w:t>
            </w:r>
            <w:r>
              <w:rPr>
                <w:i/>
                <w:iCs/>
              </w:rPr>
              <w:t>Three</w:t>
            </w:r>
            <w:r w:rsidR="00D66FA6">
              <w:rPr>
                <w:i/>
                <w:iCs/>
              </w:rPr>
              <w:t xml:space="preserve"> participants reported benefits to patients if they can get diagnosed with ADHD when applicable. </w:t>
            </w:r>
          </w:p>
        </w:tc>
      </w:tr>
    </w:tbl>
    <w:p w14:paraId="2C8B555E" w14:textId="0C1A7C5E" w:rsidR="00CA5B1B" w:rsidRPr="00A33231" w:rsidRDefault="00CA5B1B" w:rsidP="00CA5B1B">
      <w:pPr>
        <w:rPr>
          <w:i/>
          <w:iCs/>
        </w:rPr>
      </w:pPr>
      <w:r w:rsidRPr="00A33231">
        <w:rPr>
          <w:i/>
          <w:iCs/>
        </w:rPr>
        <w:t>ADHD = attention-deficit/ hyperactivity disorder</w:t>
      </w:r>
      <w:r w:rsidR="002C4414" w:rsidRPr="00A33231">
        <w:rPr>
          <w:i/>
          <w:iCs/>
        </w:rPr>
        <w:t xml:space="preserve">; </w:t>
      </w:r>
      <w:r w:rsidRPr="00A33231">
        <w:rPr>
          <w:i/>
          <w:iCs/>
        </w:rPr>
        <w:t>BED = binge eating disorder</w:t>
      </w:r>
      <w:r w:rsidR="00F5444F" w:rsidRPr="00A33231">
        <w:rPr>
          <w:i/>
          <w:iCs/>
        </w:rPr>
        <w:t>; SD = standard deviation</w:t>
      </w:r>
      <w:r w:rsidRPr="00A33231">
        <w:rPr>
          <w:i/>
          <w:iCs/>
        </w:rPr>
        <w:t>.</w:t>
      </w:r>
    </w:p>
    <w:p w14:paraId="3A759669" w14:textId="77777777" w:rsidR="0015134A" w:rsidRDefault="0015134A" w:rsidP="00BD478C"/>
    <w:p w14:paraId="63D7E275" w14:textId="08CD0DD4" w:rsidR="00E46A46" w:rsidRDefault="00A04D01" w:rsidP="009A30E1">
      <w:pPr>
        <w:pageBreakBefore/>
        <w:rPr>
          <w:color w:val="000000" w:themeColor="text1"/>
        </w:rPr>
      </w:pPr>
      <w:r w:rsidRPr="00C579EA">
        <w:rPr>
          <w:color w:val="000000" w:themeColor="text1"/>
        </w:rPr>
        <w:lastRenderedPageBreak/>
        <w:t>Appendix</w:t>
      </w:r>
      <w:r w:rsidR="00C579EA" w:rsidRPr="00C579EA">
        <w:rPr>
          <w:color w:val="000000" w:themeColor="text1"/>
        </w:rPr>
        <w:t xml:space="preserve"> 6</w:t>
      </w:r>
      <w:r w:rsidR="00E46A46" w:rsidRPr="00C579EA">
        <w:rPr>
          <w:color w:val="000000" w:themeColor="text1"/>
        </w:rPr>
        <w:t>:</w:t>
      </w:r>
      <w:r w:rsidR="00E46A46" w:rsidRPr="00F20202">
        <w:rPr>
          <w:color w:val="000000" w:themeColor="text1"/>
        </w:rPr>
        <w:t xml:space="preserve"> </w:t>
      </w:r>
      <w:r w:rsidR="00E46A46">
        <w:rPr>
          <w:color w:val="000000" w:themeColor="text1"/>
        </w:rPr>
        <w:t>Summary of intervention</w:t>
      </w:r>
      <w:r w:rsidR="005A2E0D">
        <w:rPr>
          <w:color w:val="000000" w:themeColor="text1"/>
        </w:rPr>
        <w:t xml:space="preserve"> and</w:t>
      </w:r>
      <w:r w:rsidR="00E46A46">
        <w:rPr>
          <w:color w:val="000000" w:themeColor="text1"/>
        </w:rPr>
        <w:t xml:space="preserve"> case report </w:t>
      </w:r>
      <w:r w:rsidR="005A2E0D">
        <w:rPr>
          <w:color w:val="000000" w:themeColor="text1"/>
        </w:rPr>
        <w:t>findings.</w:t>
      </w:r>
    </w:p>
    <w:tbl>
      <w:tblPr>
        <w:tblStyle w:val="PlainTable2"/>
        <w:tblW w:w="0" w:type="auto"/>
        <w:tblLook w:val="04A0" w:firstRow="1" w:lastRow="0" w:firstColumn="1" w:lastColumn="0" w:noHBand="0" w:noVBand="1"/>
      </w:tblPr>
      <w:tblGrid>
        <w:gridCol w:w="992"/>
        <w:gridCol w:w="6444"/>
        <w:gridCol w:w="6524"/>
      </w:tblGrid>
      <w:tr w:rsidR="00384CF4" w14:paraId="3D46FDE4" w14:textId="77777777" w:rsidTr="00CD6D9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6C1789E7" w14:textId="77777777" w:rsidR="00E46A46" w:rsidRDefault="00E46A46" w:rsidP="00C12308">
            <w:pPr>
              <w:rPr>
                <w:color w:val="000000" w:themeColor="text1"/>
              </w:rPr>
            </w:pPr>
          </w:p>
        </w:tc>
        <w:tc>
          <w:tcPr>
            <w:tcW w:w="0" w:type="auto"/>
          </w:tcPr>
          <w:p w14:paraId="5E12563B" w14:textId="77777777" w:rsidR="00E46A46" w:rsidRDefault="00E46A46" w:rsidP="00C12308">
            <w:pPr>
              <w:cnfStyle w:val="100000000000" w:firstRow="1" w:lastRow="0" w:firstColumn="0" w:lastColumn="0" w:oddVBand="0" w:evenVBand="0" w:oddHBand="0" w:evenHBand="0" w:firstRowFirstColumn="0" w:firstRowLastColumn="0" w:lastRowFirstColumn="0" w:lastRowLastColumn="0"/>
              <w:rPr>
                <w:color w:val="000000" w:themeColor="text1"/>
              </w:rPr>
            </w:pPr>
            <w:r>
              <w:rPr>
                <w:color w:val="000000" w:themeColor="text1"/>
              </w:rPr>
              <w:t>BN</w:t>
            </w:r>
          </w:p>
        </w:tc>
        <w:tc>
          <w:tcPr>
            <w:tcW w:w="0" w:type="auto"/>
          </w:tcPr>
          <w:p w14:paraId="00830442" w14:textId="77777777" w:rsidR="00E46A46" w:rsidRDefault="00E46A46" w:rsidP="00C12308">
            <w:pPr>
              <w:cnfStyle w:val="100000000000" w:firstRow="1" w:lastRow="0" w:firstColumn="0" w:lastColumn="0" w:oddVBand="0" w:evenVBand="0" w:oddHBand="0" w:evenHBand="0" w:firstRowFirstColumn="0" w:firstRowLastColumn="0" w:lastRowFirstColumn="0" w:lastRowLastColumn="0"/>
              <w:rPr>
                <w:color w:val="000000" w:themeColor="text1"/>
              </w:rPr>
            </w:pPr>
            <w:r>
              <w:rPr>
                <w:color w:val="000000" w:themeColor="text1"/>
              </w:rPr>
              <w:t>BED</w:t>
            </w:r>
          </w:p>
        </w:tc>
      </w:tr>
      <w:tr w:rsidR="00384CF4" w14:paraId="7DCD57E1" w14:textId="77777777" w:rsidTr="00CD6D9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6786EA38" w14:textId="77777777" w:rsidR="00E46A46" w:rsidRDefault="00E46A46" w:rsidP="00C12308">
            <w:pPr>
              <w:rPr>
                <w:color w:val="000000" w:themeColor="text1"/>
              </w:rPr>
            </w:pPr>
            <w:r>
              <w:rPr>
                <w:color w:val="000000" w:themeColor="text1"/>
              </w:rPr>
              <w:t>Autism</w:t>
            </w:r>
          </w:p>
        </w:tc>
        <w:tc>
          <w:tcPr>
            <w:tcW w:w="0" w:type="auto"/>
          </w:tcPr>
          <w:p w14:paraId="3DD45C35" w14:textId="13D1F4C0" w:rsidR="00E46A46" w:rsidRDefault="00515947" w:rsidP="00C12308">
            <w:pPr>
              <w:cnfStyle w:val="000000100000" w:firstRow="0" w:lastRow="0" w:firstColumn="0" w:lastColumn="0" w:oddVBand="0" w:evenVBand="0" w:oddHBand="1" w:evenHBand="0" w:firstRowFirstColumn="0" w:firstRowLastColumn="0" w:lastRowFirstColumn="0" w:lastRowLastColumn="0"/>
              <w:rPr>
                <w:color w:val="000000" w:themeColor="text1"/>
              </w:rPr>
            </w:pPr>
            <w:r>
              <w:rPr>
                <w:color w:val="000000" w:themeColor="text1"/>
              </w:rPr>
              <w:t>No studies.</w:t>
            </w:r>
          </w:p>
        </w:tc>
        <w:tc>
          <w:tcPr>
            <w:tcW w:w="0" w:type="auto"/>
          </w:tcPr>
          <w:p w14:paraId="16E22C62" w14:textId="3D9828F3" w:rsidR="00E46A46" w:rsidRDefault="00EF03AB" w:rsidP="00C12308">
            <w:pPr>
              <w:cnfStyle w:val="000000100000" w:firstRow="0" w:lastRow="0" w:firstColumn="0" w:lastColumn="0" w:oddVBand="0" w:evenVBand="0" w:oddHBand="1" w:evenHBand="0" w:firstRowFirstColumn="0" w:firstRowLastColumn="0" w:lastRowFirstColumn="0" w:lastRowLastColumn="0"/>
              <w:rPr>
                <w:color w:val="000000" w:themeColor="text1"/>
              </w:rPr>
            </w:pPr>
            <w:r>
              <w:rPr>
                <w:color w:val="000000" w:themeColor="text1"/>
              </w:rPr>
              <w:t>A</w:t>
            </w:r>
            <w:r w:rsidR="005C043A" w:rsidRPr="00EE20C5">
              <w:rPr>
                <w:color w:val="000000" w:themeColor="text1"/>
              </w:rPr>
              <w:t xml:space="preserve">n autistic patient with BED was </w:t>
            </w:r>
            <w:r>
              <w:rPr>
                <w:color w:val="000000" w:themeColor="text1"/>
              </w:rPr>
              <w:t xml:space="preserve">successfully </w:t>
            </w:r>
            <w:r w:rsidR="005C043A" w:rsidRPr="00EE20C5">
              <w:rPr>
                <w:color w:val="000000" w:themeColor="text1"/>
              </w:rPr>
              <w:t xml:space="preserve">treated </w:t>
            </w:r>
            <w:r>
              <w:rPr>
                <w:color w:val="000000" w:themeColor="text1"/>
              </w:rPr>
              <w:t xml:space="preserve">for depression </w:t>
            </w:r>
            <w:r w:rsidR="005C043A" w:rsidRPr="00EE20C5">
              <w:rPr>
                <w:color w:val="000000" w:themeColor="text1"/>
              </w:rPr>
              <w:t>with sertraline and</w:t>
            </w:r>
            <w:r w:rsidR="00E35262" w:rsidRPr="00EE20C5">
              <w:rPr>
                <w:color w:val="000000" w:themeColor="text1"/>
              </w:rPr>
              <w:t xml:space="preserve"> aripiprazole.</w:t>
            </w:r>
          </w:p>
        </w:tc>
      </w:tr>
      <w:tr w:rsidR="00384CF4" w14:paraId="22FC0A63" w14:textId="77777777" w:rsidTr="00CD6D97">
        <w:tc>
          <w:tcPr>
            <w:cnfStyle w:val="001000000000" w:firstRow="0" w:lastRow="0" w:firstColumn="1" w:lastColumn="0" w:oddVBand="0" w:evenVBand="0" w:oddHBand="0" w:evenHBand="0" w:firstRowFirstColumn="0" w:firstRowLastColumn="0" w:lastRowFirstColumn="0" w:lastRowLastColumn="0"/>
            <w:tcW w:w="0" w:type="auto"/>
          </w:tcPr>
          <w:p w14:paraId="49B1605A" w14:textId="77777777" w:rsidR="00E46A46" w:rsidRDefault="00E46A46" w:rsidP="00C12308">
            <w:pPr>
              <w:rPr>
                <w:color w:val="000000" w:themeColor="text1"/>
              </w:rPr>
            </w:pPr>
            <w:r>
              <w:rPr>
                <w:color w:val="000000" w:themeColor="text1"/>
              </w:rPr>
              <w:t>ADHD</w:t>
            </w:r>
          </w:p>
        </w:tc>
        <w:tc>
          <w:tcPr>
            <w:tcW w:w="0" w:type="auto"/>
          </w:tcPr>
          <w:p w14:paraId="34CA4239" w14:textId="131D44CE" w:rsidR="00E46A46" w:rsidRPr="008A6641" w:rsidRDefault="005A2E0D" w:rsidP="00C12308">
            <w:pPr>
              <w:cnfStyle w:val="000000000000" w:firstRow="0" w:lastRow="0" w:firstColumn="0" w:lastColumn="0" w:oddVBand="0" w:evenVBand="0" w:oddHBand="0" w:evenHBand="0" w:firstRowFirstColumn="0" w:firstRowLastColumn="0" w:lastRowFirstColumn="0" w:lastRowLastColumn="0"/>
              <w:rPr>
                <w:color w:val="000000" w:themeColor="text1"/>
              </w:rPr>
            </w:pPr>
            <w:r>
              <w:rPr>
                <w:color w:val="000000" w:themeColor="text1"/>
              </w:rPr>
              <w:t>Eighteen</w:t>
            </w:r>
            <w:r w:rsidR="00384CF4">
              <w:rPr>
                <w:color w:val="000000" w:themeColor="text1"/>
              </w:rPr>
              <w:t xml:space="preserve"> </w:t>
            </w:r>
            <w:r>
              <w:rPr>
                <w:color w:val="000000" w:themeColor="text1"/>
              </w:rPr>
              <w:t>f</w:t>
            </w:r>
            <w:r w:rsidR="008A6641">
              <w:rPr>
                <w:color w:val="000000" w:themeColor="text1"/>
              </w:rPr>
              <w:t>emale patients with ADHD and BN were treated with stimulant medications, mostly methylphenidate or Adderall to successfully reduce</w:t>
            </w:r>
            <w:r>
              <w:rPr>
                <w:color w:val="000000" w:themeColor="text1"/>
              </w:rPr>
              <w:t xml:space="preserve"> or</w:t>
            </w:r>
            <w:r w:rsidR="008A6641">
              <w:rPr>
                <w:color w:val="000000" w:themeColor="text1"/>
              </w:rPr>
              <w:t xml:space="preserve"> extinguish ADHD or BN symptom</w:t>
            </w:r>
            <w:r w:rsidR="008A6641" w:rsidRPr="003E16CB">
              <w:rPr>
                <w:color w:val="000000" w:themeColor="text1"/>
              </w:rPr>
              <w:t>s.</w:t>
            </w:r>
            <w:r w:rsidR="00C34AC3">
              <w:rPr>
                <w:color w:val="000000" w:themeColor="text1"/>
              </w:rPr>
              <w:t xml:space="preserve"> </w:t>
            </w:r>
            <w:r w:rsidR="008A6641">
              <w:rPr>
                <w:color w:val="000000" w:themeColor="text1"/>
              </w:rPr>
              <w:t xml:space="preserve">One patient was also treated with audio-visual entrainment </w:t>
            </w:r>
            <w:r w:rsidR="000B3B6B">
              <w:rPr>
                <w:color w:val="000000" w:themeColor="text1"/>
              </w:rPr>
              <w:t>to</w:t>
            </w:r>
            <w:r w:rsidR="008A6641">
              <w:rPr>
                <w:color w:val="000000" w:themeColor="text1"/>
              </w:rPr>
              <w:t xml:space="preserve"> successfully reduce their Ritalin dose. Ten patients were treated with neurofeedback, resulting in self-report positive changes, statistically significant reductions in two out of six ED symptoms, but no changes in brain wave</w:t>
            </w:r>
            <w:r w:rsidR="008D49DD">
              <w:rPr>
                <w:color w:val="000000" w:themeColor="text1"/>
              </w:rPr>
              <w:t>s</w:t>
            </w:r>
            <w:r w:rsidR="008A6641">
              <w:rPr>
                <w:color w:val="000000" w:themeColor="text1"/>
              </w:rPr>
              <w:t xml:space="preserve">. </w:t>
            </w:r>
          </w:p>
        </w:tc>
        <w:tc>
          <w:tcPr>
            <w:tcW w:w="0" w:type="auto"/>
          </w:tcPr>
          <w:p w14:paraId="4E5B6344" w14:textId="066091EB" w:rsidR="00E46A46" w:rsidRPr="00384CF4" w:rsidRDefault="00384CF4" w:rsidP="00C12308">
            <w:pPr>
              <w:cnfStyle w:val="000000000000" w:firstRow="0" w:lastRow="0" w:firstColumn="0" w:lastColumn="0" w:oddVBand="0" w:evenVBand="0" w:oddHBand="0" w:evenHBand="0" w:firstRowFirstColumn="0" w:firstRowLastColumn="0" w:lastRowFirstColumn="0" w:lastRowLastColumn="0"/>
              <w:rPr>
                <w:color w:val="000000" w:themeColor="text1"/>
              </w:rPr>
            </w:pPr>
            <w:r>
              <w:rPr>
                <w:color w:val="000000" w:themeColor="text1"/>
              </w:rPr>
              <w:t xml:space="preserve">Two patients with ADHD and BED were treated with methylphenidate, leading to weight loss, decreased severity of pathology, and reduction in binge </w:t>
            </w:r>
            <w:r w:rsidR="005A2E0D">
              <w:rPr>
                <w:color w:val="000000" w:themeColor="text1"/>
              </w:rPr>
              <w:t xml:space="preserve">episodes. </w:t>
            </w:r>
            <w:r w:rsidR="00922D15">
              <w:rPr>
                <w:color w:val="000000" w:themeColor="text1"/>
              </w:rPr>
              <w:t xml:space="preserve">An open label lisdexamfetamine trial of 41 adults with BED found that bingeing frequency reduced in </w:t>
            </w:r>
            <w:r w:rsidR="005A2E0D">
              <w:rPr>
                <w:color w:val="000000" w:themeColor="text1"/>
              </w:rPr>
              <w:t>three</w:t>
            </w:r>
            <w:r w:rsidR="00922D15">
              <w:rPr>
                <w:color w:val="000000" w:themeColor="text1"/>
              </w:rPr>
              <w:t xml:space="preserve"> out of </w:t>
            </w:r>
            <w:r w:rsidR="005A2E0D">
              <w:rPr>
                <w:color w:val="000000" w:themeColor="text1"/>
              </w:rPr>
              <w:t>four</w:t>
            </w:r>
            <w:r w:rsidR="00922D15">
              <w:rPr>
                <w:color w:val="000000" w:themeColor="text1"/>
              </w:rPr>
              <w:t xml:space="preserve"> patients with comorbid ADHD, but that overall ADHD symptoms did not decrease in a subset of 14 </w:t>
            </w:r>
            <w:r w:rsidR="00420143">
              <w:rPr>
                <w:color w:val="000000" w:themeColor="text1"/>
              </w:rPr>
              <w:t xml:space="preserve">patients </w:t>
            </w:r>
            <w:r w:rsidR="00922D15">
              <w:rPr>
                <w:color w:val="000000" w:themeColor="text1"/>
              </w:rPr>
              <w:t>who positively screened for ADHD.</w:t>
            </w:r>
          </w:p>
        </w:tc>
      </w:tr>
    </w:tbl>
    <w:p w14:paraId="469F4C48" w14:textId="683E4936" w:rsidR="00A33231" w:rsidRPr="00A33231" w:rsidRDefault="00A33231" w:rsidP="00A33231">
      <w:pPr>
        <w:rPr>
          <w:i/>
          <w:iCs/>
        </w:rPr>
      </w:pPr>
      <w:r w:rsidRPr="00A33231">
        <w:rPr>
          <w:i/>
          <w:iCs/>
        </w:rPr>
        <w:t>ADHD = attention-deficit/ hyperactivity disorder; BN = bulimia nervosa; BED = binge eating disorder; ED = eating disorders.</w:t>
      </w:r>
    </w:p>
    <w:p w14:paraId="330AC113" w14:textId="77777777" w:rsidR="00F20202" w:rsidRDefault="00F20202" w:rsidP="009A03A4"/>
    <w:p w14:paraId="03921FC4" w14:textId="51EDDC51" w:rsidR="009A03A4" w:rsidRPr="009A03A4" w:rsidRDefault="009A03A4" w:rsidP="009A03A4">
      <w:fldSimple w:instr=" ADDIN EN.REFLIST "/>
    </w:p>
    <w:sectPr w:rsidR="009A03A4" w:rsidRPr="009A03A4" w:rsidSect="008C61EC">
      <w:pgSz w:w="16840" w:h="1190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22EBDF4" w14:textId="77777777" w:rsidR="00DB5F35" w:rsidRDefault="00DB5F35" w:rsidP="00166DFE">
      <w:r>
        <w:separator/>
      </w:r>
    </w:p>
  </w:endnote>
  <w:endnote w:type="continuationSeparator" w:id="0">
    <w:p w14:paraId="60A1FDF8" w14:textId="77777777" w:rsidR="00DB5F35" w:rsidRDefault="00DB5F35" w:rsidP="00166DF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045A206" w14:textId="77777777" w:rsidR="00DB5F35" w:rsidRDefault="00DB5F35" w:rsidP="00166DFE">
      <w:r>
        <w:separator/>
      </w:r>
    </w:p>
  </w:footnote>
  <w:footnote w:type="continuationSeparator" w:id="0">
    <w:p w14:paraId="349F1CD6" w14:textId="77777777" w:rsidR="00DB5F35" w:rsidRDefault="00DB5F35" w:rsidP="00166DF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0000001"/>
    <w:multiLevelType w:val="hybridMultilevel"/>
    <w:tmpl w:val="FFFFFFFF"/>
    <w:lvl w:ilvl="0" w:tplc="00000001">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05E70DCD"/>
    <w:multiLevelType w:val="hybridMultilevel"/>
    <w:tmpl w:val="3EC80FD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B0D6647"/>
    <w:multiLevelType w:val="hybridMultilevel"/>
    <w:tmpl w:val="07520EFE"/>
    <w:lvl w:ilvl="0" w:tplc="65504EBC">
      <w:start w:val="1"/>
      <w:numFmt w:val="decimal"/>
      <w:lvlText w:val="%1."/>
      <w:lvlJc w:val="left"/>
      <w:pPr>
        <w:ind w:left="720" w:hanging="360"/>
      </w:pPr>
      <w:rPr>
        <w:rFonts w:hint="default"/>
        <w:i w:val="0"/>
        <w:iCs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1E3E5835"/>
    <w:multiLevelType w:val="hybridMultilevel"/>
    <w:tmpl w:val="40DA461C"/>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 w15:restartNumberingAfterBreak="0">
    <w:nsid w:val="49E92FE6"/>
    <w:multiLevelType w:val="hybridMultilevel"/>
    <w:tmpl w:val="D6C6146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5C3242A7"/>
    <w:multiLevelType w:val="hybridMultilevel"/>
    <w:tmpl w:val="7B7CBD7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052341936">
    <w:abstractNumId w:val="2"/>
  </w:num>
  <w:num w:numId="2" w16cid:durableId="237985454">
    <w:abstractNumId w:val="1"/>
  </w:num>
  <w:num w:numId="3" w16cid:durableId="622463655">
    <w:abstractNumId w:val="5"/>
  </w:num>
  <w:num w:numId="4" w16cid:durableId="508178350">
    <w:abstractNumId w:val="4"/>
  </w:num>
  <w:num w:numId="5" w16cid:durableId="681276617">
    <w:abstractNumId w:val="3"/>
  </w:num>
  <w:num w:numId="6" w16cid:durableId="171346308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PA 7th&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C0582B"/>
    <w:rsid w:val="00001B3C"/>
    <w:rsid w:val="00002626"/>
    <w:rsid w:val="00006E35"/>
    <w:rsid w:val="00014223"/>
    <w:rsid w:val="000174F1"/>
    <w:rsid w:val="00017FD0"/>
    <w:rsid w:val="00020275"/>
    <w:rsid w:val="00020DA7"/>
    <w:rsid w:val="00022A66"/>
    <w:rsid w:val="00022C4F"/>
    <w:rsid w:val="00026883"/>
    <w:rsid w:val="00030B5F"/>
    <w:rsid w:val="00035585"/>
    <w:rsid w:val="00037816"/>
    <w:rsid w:val="00040442"/>
    <w:rsid w:val="000433C4"/>
    <w:rsid w:val="000449B2"/>
    <w:rsid w:val="00045C82"/>
    <w:rsid w:val="0005321E"/>
    <w:rsid w:val="0005349E"/>
    <w:rsid w:val="00056EDF"/>
    <w:rsid w:val="00060661"/>
    <w:rsid w:val="0006075F"/>
    <w:rsid w:val="00060F91"/>
    <w:rsid w:val="00061E18"/>
    <w:rsid w:val="00061EF3"/>
    <w:rsid w:val="00063794"/>
    <w:rsid w:val="00064E9B"/>
    <w:rsid w:val="0006502C"/>
    <w:rsid w:val="0006565C"/>
    <w:rsid w:val="000659C5"/>
    <w:rsid w:val="00071C2B"/>
    <w:rsid w:val="00076303"/>
    <w:rsid w:val="00077611"/>
    <w:rsid w:val="0007784F"/>
    <w:rsid w:val="00080985"/>
    <w:rsid w:val="0008160C"/>
    <w:rsid w:val="00085829"/>
    <w:rsid w:val="00085E0A"/>
    <w:rsid w:val="0008622C"/>
    <w:rsid w:val="000864DC"/>
    <w:rsid w:val="00086AC0"/>
    <w:rsid w:val="000902F5"/>
    <w:rsid w:val="00090C52"/>
    <w:rsid w:val="000917F5"/>
    <w:rsid w:val="0009302D"/>
    <w:rsid w:val="00093F1E"/>
    <w:rsid w:val="00096ADC"/>
    <w:rsid w:val="000976A3"/>
    <w:rsid w:val="00097FBC"/>
    <w:rsid w:val="000A6CC6"/>
    <w:rsid w:val="000B03FC"/>
    <w:rsid w:val="000B124E"/>
    <w:rsid w:val="000B1A2B"/>
    <w:rsid w:val="000B2F26"/>
    <w:rsid w:val="000B3B6B"/>
    <w:rsid w:val="000B536A"/>
    <w:rsid w:val="000B5417"/>
    <w:rsid w:val="000C01C4"/>
    <w:rsid w:val="000C0563"/>
    <w:rsid w:val="000C15EA"/>
    <w:rsid w:val="000C21DD"/>
    <w:rsid w:val="000C2456"/>
    <w:rsid w:val="000C41E7"/>
    <w:rsid w:val="000C4A03"/>
    <w:rsid w:val="000D5C65"/>
    <w:rsid w:val="000D61E5"/>
    <w:rsid w:val="000D6F4F"/>
    <w:rsid w:val="000E1F1D"/>
    <w:rsid w:val="000E316D"/>
    <w:rsid w:val="000E3E7C"/>
    <w:rsid w:val="000F5D4D"/>
    <w:rsid w:val="000F6DA1"/>
    <w:rsid w:val="00103748"/>
    <w:rsid w:val="00113E43"/>
    <w:rsid w:val="001149D0"/>
    <w:rsid w:val="0011560D"/>
    <w:rsid w:val="00121525"/>
    <w:rsid w:val="00124583"/>
    <w:rsid w:val="00124C20"/>
    <w:rsid w:val="001259DD"/>
    <w:rsid w:val="00125F1A"/>
    <w:rsid w:val="00127155"/>
    <w:rsid w:val="001300E4"/>
    <w:rsid w:val="00136D4F"/>
    <w:rsid w:val="00140D3F"/>
    <w:rsid w:val="00141BDD"/>
    <w:rsid w:val="0015134A"/>
    <w:rsid w:val="00153507"/>
    <w:rsid w:val="0015469B"/>
    <w:rsid w:val="00161F23"/>
    <w:rsid w:val="00162B8D"/>
    <w:rsid w:val="00166DFE"/>
    <w:rsid w:val="001700F3"/>
    <w:rsid w:val="00170746"/>
    <w:rsid w:val="00170BA2"/>
    <w:rsid w:val="00170C30"/>
    <w:rsid w:val="00176EED"/>
    <w:rsid w:val="00180FD9"/>
    <w:rsid w:val="00185485"/>
    <w:rsid w:val="00192928"/>
    <w:rsid w:val="001A1453"/>
    <w:rsid w:val="001A24C1"/>
    <w:rsid w:val="001A693E"/>
    <w:rsid w:val="001A6BB5"/>
    <w:rsid w:val="001B3612"/>
    <w:rsid w:val="001C4103"/>
    <w:rsid w:val="001C48B5"/>
    <w:rsid w:val="001D0BFF"/>
    <w:rsid w:val="001D51DF"/>
    <w:rsid w:val="001D55E4"/>
    <w:rsid w:val="001E1FD5"/>
    <w:rsid w:val="001E6BA3"/>
    <w:rsid w:val="001E70C4"/>
    <w:rsid w:val="001F1D36"/>
    <w:rsid w:val="001F2A17"/>
    <w:rsid w:val="001F39A3"/>
    <w:rsid w:val="00206736"/>
    <w:rsid w:val="00206802"/>
    <w:rsid w:val="0020727D"/>
    <w:rsid w:val="00210589"/>
    <w:rsid w:val="002147FB"/>
    <w:rsid w:val="00222FD6"/>
    <w:rsid w:val="00225AA9"/>
    <w:rsid w:val="00230101"/>
    <w:rsid w:val="00231B0C"/>
    <w:rsid w:val="00232058"/>
    <w:rsid w:val="00232EC7"/>
    <w:rsid w:val="00235CA1"/>
    <w:rsid w:val="00237285"/>
    <w:rsid w:val="0024067B"/>
    <w:rsid w:val="00243DE7"/>
    <w:rsid w:val="002456B5"/>
    <w:rsid w:val="0024644B"/>
    <w:rsid w:val="00250E63"/>
    <w:rsid w:val="002533CD"/>
    <w:rsid w:val="00253486"/>
    <w:rsid w:val="00254DB0"/>
    <w:rsid w:val="00255C3E"/>
    <w:rsid w:val="00261C57"/>
    <w:rsid w:val="00263268"/>
    <w:rsid w:val="00267149"/>
    <w:rsid w:val="00272671"/>
    <w:rsid w:val="00273A95"/>
    <w:rsid w:val="00274A97"/>
    <w:rsid w:val="00277C76"/>
    <w:rsid w:val="00286DA6"/>
    <w:rsid w:val="00287312"/>
    <w:rsid w:val="002935DF"/>
    <w:rsid w:val="00294896"/>
    <w:rsid w:val="002A1574"/>
    <w:rsid w:val="002A1DB8"/>
    <w:rsid w:val="002A4F8A"/>
    <w:rsid w:val="002A633A"/>
    <w:rsid w:val="002B1FB6"/>
    <w:rsid w:val="002B2E4C"/>
    <w:rsid w:val="002C4414"/>
    <w:rsid w:val="002D1A14"/>
    <w:rsid w:val="002D2367"/>
    <w:rsid w:val="002E1D2D"/>
    <w:rsid w:val="002E493A"/>
    <w:rsid w:val="002E52B0"/>
    <w:rsid w:val="002E5765"/>
    <w:rsid w:val="002F01FE"/>
    <w:rsid w:val="002F0A91"/>
    <w:rsid w:val="002F0B83"/>
    <w:rsid w:val="002F3B15"/>
    <w:rsid w:val="002F4620"/>
    <w:rsid w:val="00306F77"/>
    <w:rsid w:val="00310354"/>
    <w:rsid w:val="00310C89"/>
    <w:rsid w:val="00310EB7"/>
    <w:rsid w:val="00315DC2"/>
    <w:rsid w:val="00320EF3"/>
    <w:rsid w:val="0032663D"/>
    <w:rsid w:val="00330393"/>
    <w:rsid w:val="00330A97"/>
    <w:rsid w:val="00333876"/>
    <w:rsid w:val="003342D1"/>
    <w:rsid w:val="00342CD3"/>
    <w:rsid w:val="00353337"/>
    <w:rsid w:val="003561E1"/>
    <w:rsid w:val="0035669E"/>
    <w:rsid w:val="00356B51"/>
    <w:rsid w:val="00361A1B"/>
    <w:rsid w:val="00362857"/>
    <w:rsid w:val="003647F4"/>
    <w:rsid w:val="00371496"/>
    <w:rsid w:val="00372FE8"/>
    <w:rsid w:val="00373551"/>
    <w:rsid w:val="00380380"/>
    <w:rsid w:val="00381498"/>
    <w:rsid w:val="00384CF4"/>
    <w:rsid w:val="00384D33"/>
    <w:rsid w:val="00390D99"/>
    <w:rsid w:val="00396D65"/>
    <w:rsid w:val="003A032B"/>
    <w:rsid w:val="003A0E3B"/>
    <w:rsid w:val="003A1DCD"/>
    <w:rsid w:val="003A326E"/>
    <w:rsid w:val="003A37A6"/>
    <w:rsid w:val="003A3B8F"/>
    <w:rsid w:val="003B0F56"/>
    <w:rsid w:val="003B18E2"/>
    <w:rsid w:val="003B37A8"/>
    <w:rsid w:val="003B47DE"/>
    <w:rsid w:val="003B489A"/>
    <w:rsid w:val="003B6A7D"/>
    <w:rsid w:val="003B6CA9"/>
    <w:rsid w:val="003C2BBA"/>
    <w:rsid w:val="003C435B"/>
    <w:rsid w:val="003D2A83"/>
    <w:rsid w:val="003D38A9"/>
    <w:rsid w:val="003D4FFB"/>
    <w:rsid w:val="003D74E1"/>
    <w:rsid w:val="003E16CB"/>
    <w:rsid w:val="003E54BB"/>
    <w:rsid w:val="003F124D"/>
    <w:rsid w:val="0040144A"/>
    <w:rsid w:val="0040347D"/>
    <w:rsid w:val="00405D99"/>
    <w:rsid w:val="00406BF3"/>
    <w:rsid w:val="00420143"/>
    <w:rsid w:val="00420280"/>
    <w:rsid w:val="00425FC1"/>
    <w:rsid w:val="00426D22"/>
    <w:rsid w:val="004301C7"/>
    <w:rsid w:val="004323D4"/>
    <w:rsid w:val="00434911"/>
    <w:rsid w:val="00436844"/>
    <w:rsid w:val="00440D2E"/>
    <w:rsid w:val="00443AD8"/>
    <w:rsid w:val="004443F7"/>
    <w:rsid w:val="00444A32"/>
    <w:rsid w:val="00451711"/>
    <w:rsid w:val="004542F7"/>
    <w:rsid w:val="00461193"/>
    <w:rsid w:val="00463868"/>
    <w:rsid w:val="0047151E"/>
    <w:rsid w:val="00472DDE"/>
    <w:rsid w:val="004740DE"/>
    <w:rsid w:val="0047454C"/>
    <w:rsid w:val="0047746F"/>
    <w:rsid w:val="00481D1D"/>
    <w:rsid w:val="00482831"/>
    <w:rsid w:val="0048318B"/>
    <w:rsid w:val="0048498E"/>
    <w:rsid w:val="00484A4D"/>
    <w:rsid w:val="00484AB7"/>
    <w:rsid w:val="00486652"/>
    <w:rsid w:val="004866A0"/>
    <w:rsid w:val="00490492"/>
    <w:rsid w:val="0049088E"/>
    <w:rsid w:val="004927C3"/>
    <w:rsid w:val="004930D2"/>
    <w:rsid w:val="0049640D"/>
    <w:rsid w:val="004A1A25"/>
    <w:rsid w:val="004A39C3"/>
    <w:rsid w:val="004A6692"/>
    <w:rsid w:val="004B06A7"/>
    <w:rsid w:val="004B07BB"/>
    <w:rsid w:val="004B7589"/>
    <w:rsid w:val="004C13BC"/>
    <w:rsid w:val="004D0E29"/>
    <w:rsid w:val="004D1657"/>
    <w:rsid w:val="004D2CF5"/>
    <w:rsid w:val="004D34A3"/>
    <w:rsid w:val="004D496A"/>
    <w:rsid w:val="004E0171"/>
    <w:rsid w:val="004E1337"/>
    <w:rsid w:val="004E15F0"/>
    <w:rsid w:val="004E43D7"/>
    <w:rsid w:val="004E4BDD"/>
    <w:rsid w:val="004E7A35"/>
    <w:rsid w:val="004F0E8F"/>
    <w:rsid w:val="004F1272"/>
    <w:rsid w:val="004F631D"/>
    <w:rsid w:val="00500DBD"/>
    <w:rsid w:val="00504CE5"/>
    <w:rsid w:val="005054DA"/>
    <w:rsid w:val="00505533"/>
    <w:rsid w:val="00506CB0"/>
    <w:rsid w:val="00512C95"/>
    <w:rsid w:val="005133EB"/>
    <w:rsid w:val="00513AE4"/>
    <w:rsid w:val="00513D5D"/>
    <w:rsid w:val="00515947"/>
    <w:rsid w:val="0051742A"/>
    <w:rsid w:val="00526AA8"/>
    <w:rsid w:val="00530F04"/>
    <w:rsid w:val="00543CC5"/>
    <w:rsid w:val="00551A7F"/>
    <w:rsid w:val="0055558A"/>
    <w:rsid w:val="00561DCF"/>
    <w:rsid w:val="005632EE"/>
    <w:rsid w:val="005678E9"/>
    <w:rsid w:val="00567CB7"/>
    <w:rsid w:val="00567D7B"/>
    <w:rsid w:val="0057242A"/>
    <w:rsid w:val="00575A01"/>
    <w:rsid w:val="00576FE4"/>
    <w:rsid w:val="00576FF1"/>
    <w:rsid w:val="0057754A"/>
    <w:rsid w:val="00582E35"/>
    <w:rsid w:val="00583878"/>
    <w:rsid w:val="00584B7F"/>
    <w:rsid w:val="00584FFE"/>
    <w:rsid w:val="00585D1C"/>
    <w:rsid w:val="0058772A"/>
    <w:rsid w:val="00590D04"/>
    <w:rsid w:val="0059140D"/>
    <w:rsid w:val="00591B31"/>
    <w:rsid w:val="0059371D"/>
    <w:rsid w:val="005961D2"/>
    <w:rsid w:val="005969EB"/>
    <w:rsid w:val="005A15A8"/>
    <w:rsid w:val="005A2E0D"/>
    <w:rsid w:val="005A48AC"/>
    <w:rsid w:val="005A4D1D"/>
    <w:rsid w:val="005A50D8"/>
    <w:rsid w:val="005B013E"/>
    <w:rsid w:val="005B4CAD"/>
    <w:rsid w:val="005B58F1"/>
    <w:rsid w:val="005B6912"/>
    <w:rsid w:val="005B770A"/>
    <w:rsid w:val="005C043A"/>
    <w:rsid w:val="005C0A90"/>
    <w:rsid w:val="005C2D59"/>
    <w:rsid w:val="005C572F"/>
    <w:rsid w:val="005D2759"/>
    <w:rsid w:val="005D587D"/>
    <w:rsid w:val="005E0308"/>
    <w:rsid w:val="005E134F"/>
    <w:rsid w:val="005E7421"/>
    <w:rsid w:val="005F05B5"/>
    <w:rsid w:val="005F6E2D"/>
    <w:rsid w:val="005F6E4A"/>
    <w:rsid w:val="00600B66"/>
    <w:rsid w:val="00603B18"/>
    <w:rsid w:val="006063CD"/>
    <w:rsid w:val="00613F24"/>
    <w:rsid w:val="00621724"/>
    <w:rsid w:val="00623250"/>
    <w:rsid w:val="0062658B"/>
    <w:rsid w:val="006270C4"/>
    <w:rsid w:val="00627BE9"/>
    <w:rsid w:val="00627DB5"/>
    <w:rsid w:val="00631277"/>
    <w:rsid w:val="00632942"/>
    <w:rsid w:val="00633C3B"/>
    <w:rsid w:val="00636082"/>
    <w:rsid w:val="00640C8B"/>
    <w:rsid w:val="00642018"/>
    <w:rsid w:val="0064272E"/>
    <w:rsid w:val="00642F76"/>
    <w:rsid w:val="006439EA"/>
    <w:rsid w:val="00651A4B"/>
    <w:rsid w:val="00657CF9"/>
    <w:rsid w:val="00662824"/>
    <w:rsid w:val="00662FD3"/>
    <w:rsid w:val="00663517"/>
    <w:rsid w:val="00664022"/>
    <w:rsid w:val="00664DF2"/>
    <w:rsid w:val="00666D74"/>
    <w:rsid w:val="00666FE2"/>
    <w:rsid w:val="00667A2A"/>
    <w:rsid w:val="00671ED0"/>
    <w:rsid w:val="006727A7"/>
    <w:rsid w:val="00676F35"/>
    <w:rsid w:val="00685EAC"/>
    <w:rsid w:val="00686F64"/>
    <w:rsid w:val="00693909"/>
    <w:rsid w:val="00693B94"/>
    <w:rsid w:val="00694138"/>
    <w:rsid w:val="00694B3D"/>
    <w:rsid w:val="006A2196"/>
    <w:rsid w:val="006A2CA8"/>
    <w:rsid w:val="006A52AA"/>
    <w:rsid w:val="006B09D4"/>
    <w:rsid w:val="006B2741"/>
    <w:rsid w:val="006B4DD5"/>
    <w:rsid w:val="006B5231"/>
    <w:rsid w:val="006C1201"/>
    <w:rsid w:val="006C5359"/>
    <w:rsid w:val="006C6CFE"/>
    <w:rsid w:val="006D19D9"/>
    <w:rsid w:val="006D79EB"/>
    <w:rsid w:val="006E4C4F"/>
    <w:rsid w:val="006E540F"/>
    <w:rsid w:val="006F0510"/>
    <w:rsid w:val="006F0936"/>
    <w:rsid w:val="006F3314"/>
    <w:rsid w:val="006F6E94"/>
    <w:rsid w:val="0071009B"/>
    <w:rsid w:val="00711B01"/>
    <w:rsid w:val="00712213"/>
    <w:rsid w:val="007156C8"/>
    <w:rsid w:val="00716947"/>
    <w:rsid w:val="00720DAF"/>
    <w:rsid w:val="0072249C"/>
    <w:rsid w:val="00725D2B"/>
    <w:rsid w:val="0073065D"/>
    <w:rsid w:val="00730A88"/>
    <w:rsid w:val="007322E2"/>
    <w:rsid w:val="0073364E"/>
    <w:rsid w:val="00734E6F"/>
    <w:rsid w:val="00737590"/>
    <w:rsid w:val="00742E6B"/>
    <w:rsid w:val="00744220"/>
    <w:rsid w:val="007452AB"/>
    <w:rsid w:val="00750AA8"/>
    <w:rsid w:val="00753E1F"/>
    <w:rsid w:val="00754463"/>
    <w:rsid w:val="007550A6"/>
    <w:rsid w:val="00756895"/>
    <w:rsid w:val="00757043"/>
    <w:rsid w:val="0076546D"/>
    <w:rsid w:val="00765FFF"/>
    <w:rsid w:val="0077289E"/>
    <w:rsid w:val="00774BF1"/>
    <w:rsid w:val="007869A5"/>
    <w:rsid w:val="00792AA7"/>
    <w:rsid w:val="00792E24"/>
    <w:rsid w:val="0079349B"/>
    <w:rsid w:val="00793D3C"/>
    <w:rsid w:val="00796F26"/>
    <w:rsid w:val="007978D6"/>
    <w:rsid w:val="007A0174"/>
    <w:rsid w:val="007A1E09"/>
    <w:rsid w:val="007A3EC8"/>
    <w:rsid w:val="007A771A"/>
    <w:rsid w:val="007B64E4"/>
    <w:rsid w:val="007B6890"/>
    <w:rsid w:val="007B6940"/>
    <w:rsid w:val="007C01A1"/>
    <w:rsid w:val="007C14C3"/>
    <w:rsid w:val="007C360B"/>
    <w:rsid w:val="007C790A"/>
    <w:rsid w:val="007D391B"/>
    <w:rsid w:val="007E00D9"/>
    <w:rsid w:val="007E4F0E"/>
    <w:rsid w:val="007E4F0F"/>
    <w:rsid w:val="007F1DED"/>
    <w:rsid w:val="0080562D"/>
    <w:rsid w:val="008109FD"/>
    <w:rsid w:val="008122E8"/>
    <w:rsid w:val="00815C54"/>
    <w:rsid w:val="00817495"/>
    <w:rsid w:val="008203B6"/>
    <w:rsid w:val="0082054C"/>
    <w:rsid w:val="00821D23"/>
    <w:rsid w:val="00821E06"/>
    <w:rsid w:val="008227E5"/>
    <w:rsid w:val="00825E32"/>
    <w:rsid w:val="0083130E"/>
    <w:rsid w:val="0083583E"/>
    <w:rsid w:val="0083716F"/>
    <w:rsid w:val="00842FB7"/>
    <w:rsid w:val="00847FDA"/>
    <w:rsid w:val="00851014"/>
    <w:rsid w:val="0085248C"/>
    <w:rsid w:val="00854146"/>
    <w:rsid w:val="00854A0F"/>
    <w:rsid w:val="008558B8"/>
    <w:rsid w:val="008559B0"/>
    <w:rsid w:val="00856B0D"/>
    <w:rsid w:val="008614AF"/>
    <w:rsid w:val="00862B55"/>
    <w:rsid w:val="00865655"/>
    <w:rsid w:val="00866407"/>
    <w:rsid w:val="008710E2"/>
    <w:rsid w:val="008718CE"/>
    <w:rsid w:val="0087283D"/>
    <w:rsid w:val="00874651"/>
    <w:rsid w:val="008770E6"/>
    <w:rsid w:val="008771EB"/>
    <w:rsid w:val="008803E0"/>
    <w:rsid w:val="00880C61"/>
    <w:rsid w:val="00881B39"/>
    <w:rsid w:val="00884BDE"/>
    <w:rsid w:val="008913DC"/>
    <w:rsid w:val="00893F10"/>
    <w:rsid w:val="008962DA"/>
    <w:rsid w:val="008A01FB"/>
    <w:rsid w:val="008A3500"/>
    <w:rsid w:val="008A5248"/>
    <w:rsid w:val="008A6641"/>
    <w:rsid w:val="008A672D"/>
    <w:rsid w:val="008B00BF"/>
    <w:rsid w:val="008B790F"/>
    <w:rsid w:val="008C211D"/>
    <w:rsid w:val="008C61EC"/>
    <w:rsid w:val="008D2153"/>
    <w:rsid w:val="008D260B"/>
    <w:rsid w:val="008D2BFD"/>
    <w:rsid w:val="008D49DD"/>
    <w:rsid w:val="008D4A69"/>
    <w:rsid w:val="008D53E0"/>
    <w:rsid w:val="008D6F4F"/>
    <w:rsid w:val="008E13CC"/>
    <w:rsid w:val="008E26BA"/>
    <w:rsid w:val="008E46C7"/>
    <w:rsid w:val="008E4A7A"/>
    <w:rsid w:val="008E561C"/>
    <w:rsid w:val="0090126C"/>
    <w:rsid w:val="00906086"/>
    <w:rsid w:val="00907E44"/>
    <w:rsid w:val="009119C6"/>
    <w:rsid w:val="0091370D"/>
    <w:rsid w:val="00916F9C"/>
    <w:rsid w:val="009206A5"/>
    <w:rsid w:val="00922784"/>
    <w:rsid w:val="009227B0"/>
    <w:rsid w:val="00922D15"/>
    <w:rsid w:val="00931F0B"/>
    <w:rsid w:val="00933B71"/>
    <w:rsid w:val="00937CDA"/>
    <w:rsid w:val="00940AC3"/>
    <w:rsid w:val="00942FD2"/>
    <w:rsid w:val="00951D31"/>
    <w:rsid w:val="009538CD"/>
    <w:rsid w:val="00960A17"/>
    <w:rsid w:val="00970773"/>
    <w:rsid w:val="00971413"/>
    <w:rsid w:val="00972927"/>
    <w:rsid w:val="00972F82"/>
    <w:rsid w:val="00973F0F"/>
    <w:rsid w:val="009857A1"/>
    <w:rsid w:val="00987226"/>
    <w:rsid w:val="00987F74"/>
    <w:rsid w:val="00993C37"/>
    <w:rsid w:val="00993C63"/>
    <w:rsid w:val="0099513D"/>
    <w:rsid w:val="009A03A4"/>
    <w:rsid w:val="009A1C87"/>
    <w:rsid w:val="009A1EAA"/>
    <w:rsid w:val="009A29A3"/>
    <w:rsid w:val="009A2B9C"/>
    <w:rsid w:val="009A30E1"/>
    <w:rsid w:val="009B5121"/>
    <w:rsid w:val="009B7708"/>
    <w:rsid w:val="009C0EFC"/>
    <w:rsid w:val="009C6B06"/>
    <w:rsid w:val="009D5E36"/>
    <w:rsid w:val="009D6B10"/>
    <w:rsid w:val="009E1000"/>
    <w:rsid w:val="009E1135"/>
    <w:rsid w:val="009E3657"/>
    <w:rsid w:val="009E5593"/>
    <w:rsid w:val="009E6B6E"/>
    <w:rsid w:val="009E7547"/>
    <w:rsid w:val="009E7980"/>
    <w:rsid w:val="009F2CE5"/>
    <w:rsid w:val="009F4526"/>
    <w:rsid w:val="009F67B0"/>
    <w:rsid w:val="00A0019C"/>
    <w:rsid w:val="00A04D01"/>
    <w:rsid w:val="00A05376"/>
    <w:rsid w:val="00A131D9"/>
    <w:rsid w:val="00A222D6"/>
    <w:rsid w:val="00A225AD"/>
    <w:rsid w:val="00A23902"/>
    <w:rsid w:val="00A3253E"/>
    <w:rsid w:val="00A33231"/>
    <w:rsid w:val="00A34239"/>
    <w:rsid w:val="00A3463C"/>
    <w:rsid w:val="00A36841"/>
    <w:rsid w:val="00A44534"/>
    <w:rsid w:val="00A4608D"/>
    <w:rsid w:val="00A50377"/>
    <w:rsid w:val="00A51EE3"/>
    <w:rsid w:val="00A603B7"/>
    <w:rsid w:val="00A61219"/>
    <w:rsid w:val="00A65588"/>
    <w:rsid w:val="00A730BD"/>
    <w:rsid w:val="00A7417B"/>
    <w:rsid w:val="00A76226"/>
    <w:rsid w:val="00A8235D"/>
    <w:rsid w:val="00A840D0"/>
    <w:rsid w:val="00A84145"/>
    <w:rsid w:val="00A8484C"/>
    <w:rsid w:val="00A868DE"/>
    <w:rsid w:val="00A9141B"/>
    <w:rsid w:val="00A96A95"/>
    <w:rsid w:val="00AA0826"/>
    <w:rsid w:val="00AA7A2B"/>
    <w:rsid w:val="00AB0DE4"/>
    <w:rsid w:val="00AB0E14"/>
    <w:rsid w:val="00AB1A80"/>
    <w:rsid w:val="00AB21BA"/>
    <w:rsid w:val="00AB5BA3"/>
    <w:rsid w:val="00AB71EB"/>
    <w:rsid w:val="00AC2264"/>
    <w:rsid w:val="00AC413E"/>
    <w:rsid w:val="00AD3C6C"/>
    <w:rsid w:val="00AD4166"/>
    <w:rsid w:val="00AD6C59"/>
    <w:rsid w:val="00AD731C"/>
    <w:rsid w:val="00AE1715"/>
    <w:rsid w:val="00AE4722"/>
    <w:rsid w:val="00AE544A"/>
    <w:rsid w:val="00AE6053"/>
    <w:rsid w:val="00AE722F"/>
    <w:rsid w:val="00AF1723"/>
    <w:rsid w:val="00AF499C"/>
    <w:rsid w:val="00AF6C66"/>
    <w:rsid w:val="00AF725F"/>
    <w:rsid w:val="00AF7CC0"/>
    <w:rsid w:val="00B058EA"/>
    <w:rsid w:val="00B0765A"/>
    <w:rsid w:val="00B11661"/>
    <w:rsid w:val="00B12CD5"/>
    <w:rsid w:val="00B12E53"/>
    <w:rsid w:val="00B325EF"/>
    <w:rsid w:val="00B3534C"/>
    <w:rsid w:val="00B42816"/>
    <w:rsid w:val="00B454B4"/>
    <w:rsid w:val="00B46230"/>
    <w:rsid w:val="00B5526A"/>
    <w:rsid w:val="00B63E96"/>
    <w:rsid w:val="00B645A6"/>
    <w:rsid w:val="00B707C9"/>
    <w:rsid w:val="00B72C4E"/>
    <w:rsid w:val="00B747FF"/>
    <w:rsid w:val="00B758AC"/>
    <w:rsid w:val="00B77493"/>
    <w:rsid w:val="00B77608"/>
    <w:rsid w:val="00B87961"/>
    <w:rsid w:val="00B92EB0"/>
    <w:rsid w:val="00B96925"/>
    <w:rsid w:val="00BA0652"/>
    <w:rsid w:val="00BA49D1"/>
    <w:rsid w:val="00BA6A13"/>
    <w:rsid w:val="00BB0CC9"/>
    <w:rsid w:val="00BC5CD5"/>
    <w:rsid w:val="00BD01A4"/>
    <w:rsid w:val="00BD478C"/>
    <w:rsid w:val="00BD6875"/>
    <w:rsid w:val="00BE388A"/>
    <w:rsid w:val="00BE415B"/>
    <w:rsid w:val="00BE5980"/>
    <w:rsid w:val="00BE5CCC"/>
    <w:rsid w:val="00BE6514"/>
    <w:rsid w:val="00BF40C2"/>
    <w:rsid w:val="00BF4410"/>
    <w:rsid w:val="00BF4C6F"/>
    <w:rsid w:val="00BF6ED6"/>
    <w:rsid w:val="00C000B0"/>
    <w:rsid w:val="00C01701"/>
    <w:rsid w:val="00C02915"/>
    <w:rsid w:val="00C0582B"/>
    <w:rsid w:val="00C06073"/>
    <w:rsid w:val="00C127AE"/>
    <w:rsid w:val="00C12C25"/>
    <w:rsid w:val="00C1317A"/>
    <w:rsid w:val="00C17E30"/>
    <w:rsid w:val="00C20C50"/>
    <w:rsid w:val="00C21AEA"/>
    <w:rsid w:val="00C250E3"/>
    <w:rsid w:val="00C25F09"/>
    <w:rsid w:val="00C274C8"/>
    <w:rsid w:val="00C310F3"/>
    <w:rsid w:val="00C34AC3"/>
    <w:rsid w:val="00C36C11"/>
    <w:rsid w:val="00C40697"/>
    <w:rsid w:val="00C42376"/>
    <w:rsid w:val="00C44317"/>
    <w:rsid w:val="00C45588"/>
    <w:rsid w:val="00C50094"/>
    <w:rsid w:val="00C50A89"/>
    <w:rsid w:val="00C529F3"/>
    <w:rsid w:val="00C5420A"/>
    <w:rsid w:val="00C579EA"/>
    <w:rsid w:val="00C603EC"/>
    <w:rsid w:val="00C62EDC"/>
    <w:rsid w:val="00C6404C"/>
    <w:rsid w:val="00C648BF"/>
    <w:rsid w:val="00C74D94"/>
    <w:rsid w:val="00C74DC2"/>
    <w:rsid w:val="00C82982"/>
    <w:rsid w:val="00C82CE1"/>
    <w:rsid w:val="00C838EF"/>
    <w:rsid w:val="00C8735A"/>
    <w:rsid w:val="00C91A4F"/>
    <w:rsid w:val="00C929C0"/>
    <w:rsid w:val="00C93216"/>
    <w:rsid w:val="00CA0F60"/>
    <w:rsid w:val="00CA1936"/>
    <w:rsid w:val="00CA5B1B"/>
    <w:rsid w:val="00CA67D5"/>
    <w:rsid w:val="00CB17CF"/>
    <w:rsid w:val="00CB53EC"/>
    <w:rsid w:val="00CC0400"/>
    <w:rsid w:val="00CD6471"/>
    <w:rsid w:val="00CD6D97"/>
    <w:rsid w:val="00CD6E66"/>
    <w:rsid w:val="00CE60E1"/>
    <w:rsid w:val="00CE7E3A"/>
    <w:rsid w:val="00CF0496"/>
    <w:rsid w:val="00CF08BD"/>
    <w:rsid w:val="00CF2EDF"/>
    <w:rsid w:val="00CF33DA"/>
    <w:rsid w:val="00CF56F2"/>
    <w:rsid w:val="00D00E35"/>
    <w:rsid w:val="00D01641"/>
    <w:rsid w:val="00D04F50"/>
    <w:rsid w:val="00D06E9B"/>
    <w:rsid w:val="00D07148"/>
    <w:rsid w:val="00D076CA"/>
    <w:rsid w:val="00D114F8"/>
    <w:rsid w:val="00D11860"/>
    <w:rsid w:val="00D14115"/>
    <w:rsid w:val="00D156EC"/>
    <w:rsid w:val="00D25151"/>
    <w:rsid w:val="00D278B6"/>
    <w:rsid w:val="00D3161B"/>
    <w:rsid w:val="00D32D53"/>
    <w:rsid w:val="00D32EEA"/>
    <w:rsid w:val="00D33CBB"/>
    <w:rsid w:val="00D34E42"/>
    <w:rsid w:val="00D36BA9"/>
    <w:rsid w:val="00D372E1"/>
    <w:rsid w:val="00D37841"/>
    <w:rsid w:val="00D37900"/>
    <w:rsid w:val="00D40970"/>
    <w:rsid w:val="00D421E0"/>
    <w:rsid w:val="00D43642"/>
    <w:rsid w:val="00D44849"/>
    <w:rsid w:val="00D44B67"/>
    <w:rsid w:val="00D46470"/>
    <w:rsid w:val="00D6066A"/>
    <w:rsid w:val="00D66FA6"/>
    <w:rsid w:val="00D7429D"/>
    <w:rsid w:val="00D7457E"/>
    <w:rsid w:val="00D75AE4"/>
    <w:rsid w:val="00D75FCF"/>
    <w:rsid w:val="00D775A7"/>
    <w:rsid w:val="00D7789A"/>
    <w:rsid w:val="00D77DD2"/>
    <w:rsid w:val="00D80717"/>
    <w:rsid w:val="00D80AC7"/>
    <w:rsid w:val="00D81876"/>
    <w:rsid w:val="00D833AE"/>
    <w:rsid w:val="00D84141"/>
    <w:rsid w:val="00D85BC7"/>
    <w:rsid w:val="00D8609B"/>
    <w:rsid w:val="00D86640"/>
    <w:rsid w:val="00D90F3B"/>
    <w:rsid w:val="00D92E78"/>
    <w:rsid w:val="00D93753"/>
    <w:rsid w:val="00D93D2C"/>
    <w:rsid w:val="00DA6EE8"/>
    <w:rsid w:val="00DA7246"/>
    <w:rsid w:val="00DA7658"/>
    <w:rsid w:val="00DB23A4"/>
    <w:rsid w:val="00DB5F35"/>
    <w:rsid w:val="00DB6FF5"/>
    <w:rsid w:val="00DC75D1"/>
    <w:rsid w:val="00DD0842"/>
    <w:rsid w:val="00DD0A5A"/>
    <w:rsid w:val="00DD2784"/>
    <w:rsid w:val="00DD4C2B"/>
    <w:rsid w:val="00DD667E"/>
    <w:rsid w:val="00DD7F35"/>
    <w:rsid w:val="00DE0721"/>
    <w:rsid w:val="00DE09FD"/>
    <w:rsid w:val="00DE2008"/>
    <w:rsid w:val="00DE3269"/>
    <w:rsid w:val="00DE36E3"/>
    <w:rsid w:val="00DE5C63"/>
    <w:rsid w:val="00DF07A6"/>
    <w:rsid w:val="00DF0DC5"/>
    <w:rsid w:val="00DF6205"/>
    <w:rsid w:val="00DF63A9"/>
    <w:rsid w:val="00DF68FC"/>
    <w:rsid w:val="00E01FED"/>
    <w:rsid w:val="00E0642A"/>
    <w:rsid w:val="00E11821"/>
    <w:rsid w:val="00E120ED"/>
    <w:rsid w:val="00E128F4"/>
    <w:rsid w:val="00E12D5F"/>
    <w:rsid w:val="00E135B1"/>
    <w:rsid w:val="00E1434A"/>
    <w:rsid w:val="00E14D2E"/>
    <w:rsid w:val="00E17100"/>
    <w:rsid w:val="00E2255E"/>
    <w:rsid w:val="00E23AAF"/>
    <w:rsid w:val="00E2773F"/>
    <w:rsid w:val="00E278E2"/>
    <w:rsid w:val="00E312ED"/>
    <w:rsid w:val="00E31A45"/>
    <w:rsid w:val="00E32025"/>
    <w:rsid w:val="00E324F3"/>
    <w:rsid w:val="00E32E63"/>
    <w:rsid w:val="00E35262"/>
    <w:rsid w:val="00E3568B"/>
    <w:rsid w:val="00E36235"/>
    <w:rsid w:val="00E373E4"/>
    <w:rsid w:val="00E40710"/>
    <w:rsid w:val="00E4218E"/>
    <w:rsid w:val="00E442FA"/>
    <w:rsid w:val="00E44390"/>
    <w:rsid w:val="00E44947"/>
    <w:rsid w:val="00E44F9C"/>
    <w:rsid w:val="00E461A1"/>
    <w:rsid w:val="00E46A46"/>
    <w:rsid w:val="00E562FE"/>
    <w:rsid w:val="00E564D5"/>
    <w:rsid w:val="00E57B04"/>
    <w:rsid w:val="00E63672"/>
    <w:rsid w:val="00E650E4"/>
    <w:rsid w:val="00E65D84"/>
    <w:rsid w:val="00E665F1"/>
    <w:rsid w:val="00E66877"/>
    <w:rsid w:val="00E729DF"/>
    <w:rsid w:val="00E7408F"/>
    <w:rsid w:val="00E75F52"/>
    <w:rsid w:val="00E81CD3"/>
    <w:rsid w:val="00E87D00"/>
    <w:rsid w:val="00E9044F"/>
    <w:rsid w:val="00E92566"/>
    <w:rsid w:val="00E93DA4"/>
    <w:rsid w:val="00EA0F6D"/>
    <w:rsid w:val="00EA3891"/>
    <w:rsid w:val="00EA5C50"/>
    <w:rsid w:val="00EA5DC3"/>
    <w:rsid w:val="00EA5F25"/>
    <w:rsid w:val="00EA7506"/>
    <w:rsid w:val="00EB3024"/>
    <w:rsid w:val="00EC249B"/>
    <w:rsid w:val="00ED0A03"/>
    <w:rsid w:val="00ED1DCC"/>
    <w:rsid w:val="00ED6C59"/>
    <w:rsid w:val="00ED7D59"/>
    <w:rsid w:val="00EE20C5"/>
    <w:rsid w:val="00EE382E"/>
    <w:rsid w:val="00EE47E9"/>
    <w:rsid w:val="00EF03AB"/>
    <w:rsid w:val="00EF402F"/>
    <w:rsid w:val="00EF451D"/>
    <w:rsid w:val="00F00952"/>
    <w:rsid w:val="00F01919"/>
    <w:rsid w:val="00F020B1"/>
    <w:rsid w:val="00F11BE2"/>
    <w:rsid w:val="00F1760F"/>
    <w:rsid w:val="00F20202"/>
    <w:rsid w:val="00F25F29"/>
    <w:rsid w:val="00F273F3"/>
    <w:rsid w:val="00F31048"/>
    <w:rsid w:val="00F31765"/>
    <w:rsid w:val="00F3659C"/>
    <w:rsid w:val="00F418EA"/>
    <w:rsid w:val="00F42156"/>
    <w:rsid w:val="00F4256F"/>
    <w:rsid w:val="00F4454E"/>
    <w:rsid w:val="00F471BF"/>
    <w:rsid w:val="00F5154F"/>
    <w:rsid w:val="00F5444F"/>
    <w:rsid w:val="00F56454"/>
    <w:rsid w:val="00F60825"/>
    <w:rsid w:val="00F62540"/>
    <w:rsid w:val="00F655F8"/>
    <w:rsid w:val="00F70EAD"/>
    <w:rsid w:val="00F73706"/>
    <w:rsid w:val="00F81760"/>
    <w:rsid w:val="00F8224E"/>
    <w:rsid w:val="00F8352D"/>
    <w:rsid w:val="00F848E7"/>
    <w:rsid w:val="00F867C9"/>
    <w:rsid w:val="00F927B0"/>
    <w:rsid w:val="00FA2558"/>
    <w:rsid w:val="00FA2B2F"/>
    <w:rsid w:val="00FA54D9"/>
    <w:rsid w:val="00FA665D"/>
    <w:rsid w:val="00FB27FE"/>
    <w:rsid w:val="00FC0DBD"/>
    <w:rsid w:val="00FC5673"/>
    <w:rsid w:val="00FC6926"/>
    <w:rsid w:val="00FD072E"/>
    <w:rsid w:val="00FD3B3E"/>
    <w:rsid w:val="00FD7A50"/>
    <w:rsid w:val="00FE230C"/>
    <w:rsid w:val="00FE5C5E"/>
    <w:rsid w:val="00FF07DB"/>
    <w:rsid w:val="00FF25F1"/>
    <w:rsid w:val="00FF7AF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995337"/>
  <w15:chartTrackingRefBased/>
  <w15:docId w15:val="{201C6E08-29EA-AA4E-B680-E351238C6A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91A4F"/>
  </w:style>
  <w:style w:type="paragraph" w:styleId="Heading1">
    <w:name w:val="heading 1"/>
    <w:basedOn w:val="Normal"/>
    <w:next w:val="Normal"/>
    <w:link w:val="Heading1Char"/>
    <w:uiPriority w:val="9"/>
    <w:qFormat/>
    <w:rsid w:val="00C0582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0582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0582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0582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0582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0582B"/>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0582B"/>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0582B"/>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0582B"/>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0582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0582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0582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0582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0582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0582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0582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0582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0582B"/>
    <w:rPr>
      <w:rFonts w:eastAsiaTheme="majorEastAsia" w:cstheme="majorBidi"/>
      <w:color w:val="272727" w:themeColor="text1" w:themeTint="D8"/>
    </w:rPr>
  </w:style>
  <w:style w:type="paragraph" w:styleId="Title">
    <w:name w:val="Title"/>
    <w:basedOn w:val="Normal"/>
    <w:next w:val="Normal"/>
    <w:link w:val="TitleChar"/>
    <w:uiPriority w:val="10"/>
    <w:qFormat/>
    <w:rsid w:val="00C0582B"/>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0582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0582B"/>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0582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0582B"/>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C0582B"/>
    <w:rPr>
      <w:i/>
      <w:iCs/>
      <w:color w:val="404040" w:themeColor="text1" w:themeTint="BF"/>
    </w:rPr>
  </w:style>
  <w:style w:type="paragraph" w:styleId="ListParagraph">
    <w:name w:val="List Paragraph"/>
    <w:basedOn w:val="Normal"/>
    <w:uiPriority w:val="34"/>
    <w:qFormat/>
    <w:rsid w:val="00C0582B"/>
    <w:pPr>
      <w:ind w:left="720"/>
      <w:contextualSpacing/>
    </w:pPr>
  </w:style>
  <w:style w:type="character" w:styleId="IntenseEmphasis">
    <w:name w:val="Intense Emphasis"/>
    <w:basedOn w:val="DefaultParagraphFont"/>
    <w:uiPriority w:val="21"/>
    <w:qFormat/>
    <w:rsid w:val="00C0582B"/>
    <w:rPr>
      <w:i/>
      <w:iCs/>
      <w:color w:val="0F4761" w:themeColor="accent1" w:themeShade="BF"/>
    </w:rPr>
  </w:style>
  <w:style w:type="paragraph" w:styleId="IntenseQuote">
    <w:name w:val="Intense Quote"/>
    <w:basedOn w:val="Normal"/>
    <w:next w:val="Normal"/>
    <w:link w:val="IntenseQuoteChar"/>
    <w:uiPriority w:val="30"/>
    <w:qFormat/>
    <w:rsid w:val="00C0582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0582B"/>
    <w:rPr>
      <w:i/>
      <w:iCs/>
      <w:color w:val="0F4761" w:themeColor="accent1" w:themeShade="BF"/>
    </w:rPr>
  </w:style>
  <w:style w:type="character" w:styleId="IntenseReference">
    <w:name w:val="Intense Reference"/>
    <w:basedOn w:val="DefaultParagraphFont"/>
    <w:uiPriority w:val="32"/>
    <w:qFormat/>
    <w:rsid w:val="00C0582B"/>
    <w:rPr>
      <w:b/>
      <w:bCs/>
      <w:smallCaps/>
      <w:color w:val="0F4761" w:themeColor="accent1" w:themeShade="BF"/>
      <w:spacing w:val="5"/>
    </w:rPr>
  </w:style>
  <w:style w:type="character" w:styleId="Hyperlink">
    <w:name w:val="Hyperlink"/>
    <w:basedOn w:val="DefaultParagraphFont"/>
    <w:unhideWhenUsed/>
    <w:rsid w:val="00993C63"/>
    <w:rPr>
      <w:color w:val="467886" w:themeColor="hyperlink"/>
      <w:u w:val="single"/>
    </w:rPr>
  </w:style>
  <w:style w:type="table" w:styleId="TableGrid">
    <w:name w:val="Table Grid"/>
    <w:basedOn w:val="TableNormal"/>
    <w:uiPriority w:val="39"/>
    <w:rsid w:val="00993C6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2">
    <w:name w:val="Plain Table 2"/>
    <w:basedOn w:val="TableNormal"/>
    <w:uiPriority w:val="42"/>
    <w:rsid w:val="00993C63"/>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EndNoteBibliographyTitle">
    <w:name w:val="EndNote Bibliography Title"/>
    <w:basedOn w:val="Normal"/>
    <w:link w:val="EndNoteBibliographyTitleChar"/>
    <w:rsid w:val="00993C63"/>
    <w:pPr>
      <w:jc w:val="center"/>
    </w:pPr>
    <w:rPr>
      <w:rFonts w:ascii="Aptos" w:hAnsi="Aptos"/>
      <w:lang w:val="en-US"/>
    </w:rPr>
  </w:style>
  <w:style w:type="character" w:customStyle="1" w:styleId="EndNoteBibliographyTitleChar">
    <w:name w:val="EndNote Bibliography Title Char"/>
    <w:basedOn w:val="DefaultParagraphFont"/>
    <w:link w:val="EndNoteBibliographyTitle"/>
    <w:rsid w:val="00993C63"/>
    <w:rPr>
      <w:rFonts w:ascii="Aptos" w:hAnsi="Aptos"/>
      <w:lang w:val="en-US"/>
    </w:rPr>
  </w:style>
  <w:style w:type="paragraph" w:customStyle="1" w:styleId="EndNoteBibliography">
    <w:name w:val="EndNote Bibliography"/>
    <w:basedOn w:val="Normal"/>
    <w:link w:val="EndNoteBibliographyChar"/>
    <w:rsid w:val="00993C63"/>
    <w:rPr>
      <w:rFonts w:ascii="Aptos" w:hAnsi="Aptos"/>
      <w:lang w:val="en-US"/>
    </w:rPr>
  </w:style>
  <w:style w:type="character" w:customStyle="1" w:styleId="EndNoteBibliographyChar">
    <w:name w:val="EndNote Bibliography Char"/>
    <w:basedOn w:val="DefaultParagraphFont"/>
    <w:link w:val="EndNoteBibliography"/>
    <w:rsid w:val="00993C63"/>
    <w:rPr>
      <w:rFonts w:ascii="Aptos" w:hAnsi="Aptos"/>
      <w:lang w:val="en-US"/>
    </w:rPr>
  </w:style>
  <w:style w:type="character" w:styleId="UnresolvedMention">
    <w:name w:val="Unresolved Mention"/>
    <w:basedOn w:val="DefaultParagraphFont"/>
    <w:uiPriority w:val="99"/>
    <w:semiHidden/>
    <w:unhideWhenUsed/>
    <w:rsid w:val="00993C63"/>
    <w:rPr>
      <w:color w:val="605E5C"/>
      <w:shd w:val="clear" w:color="auto" w:fill="E1DFDD"/>
    </w:rPr>
  </w:style>
  <w:style w:type="paragraph" w:styleId="Revision">
    <w:name w:val="Revision"/>
    <w:hidden/>
    <w:uiPriority w:val="99"/>
    <w:semiHidden/>
    <w:rsid w:val="00993C63"/>
  </w:style>
  <w:style w:type="character" w:styleId="CommentReference">
    <w:name w:val="annotation reference"/>
    <w:basedOn w:val="DefaultParagraphFont"/>
    <w:uiPriority w:val="99"/>
    <w:semiHidden/>
    <w:unhideWhenUsed/>
    <w:rsid w:val="00993C63"/>
    <w:rPr>
      <w:sz w:val="16"/>
      <w:szCs w:val="16"/>
    </w:rPr>
  </w:style>
  <w:style w:type="paragraph" w:styleId="CommentText">
    <w:name w:val="annotation text"/>
    <w:basedOn w:val="Normal"/>
    <w:link w:val="CommentTextChar"/>
    <w:uiPriority w:val="99"/>
    <w:unhideWhenUsed/>
    <w:rsid w:val="00993C63"/>
    <w:rPr>
      <w:sz w:val="20"/>
      <w:szCs w:val="20"/>
    </w:rPr>
  </w:style>
  <w:style w:type="character" w:customStyle="1" w:styleId="CommentTextChar">
    <w:name w:val="Comment Text Char"/>
    <w:basedOn w:val="DefaultParagraphFont"/>
    <w:link w:val="CommentText"/>
    <w:uiPriority w:val="99"/>
    <w:rsid w:val="00993C63"/>
    <w:rPr>
      <w:sz w:val="20"/>
      <w:szCs w:val="20"/>
    </w:rPr>
  </w:style>
  <w:style w:type="paragraph" w:styleId="CommentSubject">
    <w:name w:val="annotation subject"/>
    <w:basedOn w:val="CommentText"/>
    <w:next w:val="CommentText"/>
    <w:link w:val="CommentSubjectChar"/>
    <w:uiPriority w:val="99"/>
    <w:semiHidden/>
    <w:unhideWhenUsed/>
    <w:rsid w:val="00993C63"/>
    <w:rPr>
      <w:b/>
      <w:bCs/>
    </w:rPr>
  </w:style>
  <w:style w:type="character" w:customStyle="1" w:styleId="CommentSubjectChar">
    <w:name w:val="Comment Subject Char"/>
    <w:basedOn w:val="CommentTextChar"/>
    <w:link w:val="CommentSubject"/>
    <w:uiPriority w:val="99"/>
    <w:semiHidden/>
    <w:rsid w:val="00993C63"/>
    <w:rPr>
      <w:b/>
      <w:bCs/>
      <w:sz w:val="20"/>
      <w:szCs w:val="20"/>
    </w:rPr>
  </w:style>
  <w:style w:type="character" w:styleId="FollowedHyperlink">
    <w:name w:val="FollowedHyperlink"/>
    <w:basedOn w:val="DefaultParagraphFont"/>
    <w:uiPriority w:val="99"/>
    <w:semiHidden/>
    <w:unhideWhenUsed/>
    <w:rsid w:val="00993C63"/>
    <w:rPr>
      <w:color w:val="96607D" w:themeColor="followedHyperlink"/>
      <w:u w:val="single"/>
    </w:rPr>
  </w:style>
  <w:style w:type="paragraph" w:styleId="NormalWeb">
    <w:name w:val="Normal (Web)"/>
    <w:basedOn w:val="Normal"/>
    <w:uiPriority w:val="99"/>
    <w:semiHidden/>
    <w:unhideWhenUsed/>
    <w:rsid w:val="009C0EFC"/>
    <w:pPr>
      <w:spacing w:before="100" w:beforeAutospacing="1" w:after="100" w:afterAutospacing="1"/>
    </w:pPr>
    <w:rPr>
      <w:rFonts w:ascii="Times New Roman" w:eastAsia="Times New Roman" w:hAnsi="Times New Roman" w:cs="Times New Roman"/>
      <w:kern w:val="0"/>
      <w:lang w:eastAsia="en-GB"/>
      <w14:ligatures w14:val="none"/>
    </w:rPr>
  </w:style>
  <w:style w:type="paragraph" w:styleId="Header">
    <w:name w:val="header"/>
    <w:basedOn w:val="Normal"/>
    <w:link w:val="HeaderChar"/>
    <w:uiPriority w:val="99"/>
    <w:unhideWhenUsed/>
    <w:rsid w:val="00166DFE"/>
    <w:pPr>
      <w:tabs>
        <w:tab w:val="center" w:pos="4513"/>
        <w:tab w:val="right" w:pos="9026"/>
      </w:tabs>
    </w:pPr>
  </w:style>
  <w:style w:type="character" w:customStyle="1" w:styleId="HeaderChar">
    <w:name w:val="Header Char"/>
    <w:basedOn w:val="DefaultParagraphFont"/>
    <w:link w:val="Header"/>
    <w:uiPriority w:val="99"/>
    <w:rsid w:val="00166DFE"/>
  </w:style>
  <w:style w:type="paragraph" w:styleId="Footer">
    <w:name w:val="footer"/>
    <w:basedOn w:val="Normal"/>
    <w:link w:val="FooterChar"/>
    <w:uiPriority w:val="99"/>
    <w:unhideWhenUsed/>
    <w:rsid w:val="00166DFE"/>
    <w:pPr>
      <w:tabs>
        <w:tab w:val="center" w:pos="4513"/>
        <w:tab w:val="right" w:pos="9026"/>
      </w:tabs>
    </w:pPr>
  </w:style>
  <w:style w:type="character" w:customStyle="1" w:styleId="FooterChar">
    <w:name w:val="Footer Char"/>
    <w:basedOn w:val="DefaultParagraphFont"/>
    <w:link w:val="Footer"/>
    <w:uiPriority w:val="99"/>
    <w:rsid w:val="00166DF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92559438">
      <w:bodyDiv w:val="1"/>
      <w:marLeft w:val="0"/>
      <w:marRight w:val="0"/>
      <w:marTop w:val="0"/>
      <w:marBottom w:val="0"/>
      <w:divBdr>
        <w:top w:val="none" w:sz="0" w:space="0" w:color="auto"/>
        <w:left w:val="none" w:sz="0" w:space="0" w:color="auto"/>
        <w:bottom w:val="none" w:sz="0" w:space="0" w:color="auto"/>
        <w:right w:val="none" w:sz="0" w:space="0" w:color="auto"/>
      </w:divBdr>
      <w:divsChild>
        <w:div w:id="1577206899">
          <w:marLeft w:val="0"/>
          <w:marRight w:val="0"/>
          <w:marTop w:val="0"/>
          <w:marBottom w:val="0"/>
          <w:divBdr>
            <w:top w:val="none" w:sz="0" w:space="0" w:color="auto"/>
            <w:left w:val="none" w:sz="0" w:space="0" w:color="auto"/>
            <w:bottom w:val="none" w:sz="0" w:space="0" w:color="auto"/>
            <w:right w:val="none" w:sz="0" w:space="0" w:color="auto"/>
          </w:divBdr>
          <w:divsChild>
            <w:div w:id="1956400092">
              <w:marLeft w:val="0"/>
              <w:marRight w:val="0"/>
              <w:marTop w:val="0"/>
              <w:marBottom w:val="0"/>
              <w:divBdr>
                <w:top w:val="none" w:sz="0" w:space="0" w:color="auto"/>
                <w:left w:val="none" w:sz="0" w:space="0" w:color="auto"/>
                <w:bottom w:val="none" w:sz="0" w:space="0" w:color="auto"/>
                <w:right w:val="none" w:sz="0" w:space="0" w:color="auto"/>
              </w:divBdr>
              <w:divsChild>
                <w:div w:id="15241316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73890574">
      <w:bodyDiv w:val="1"/>
      <w:marLeft w:val="0"/>
      <w:marRight w:val="0"/>
      <w:marTop w:val="0"/>
      <w:marBottom w:val="0"/>
      <w:divBdr>
        <w:top w:val="none" w:sz="0" w:space="0" w:color="auto"/>
        <w:left w:val="none" w:sz="0" w:space="0" w:color="auto"/>
        <w:bottom w:val="none" w:sz="0" w:space="0" w:color="auto"/>
        <w:right w:val="none" w:sz="0" w:space="0" w:color="auto"/>
      </w:divBdr>
    </w:div>
    <w:div w:id="474180119">
      <w:bodyDiv w:val="1"/>
      <w:marLeft w:val="0"/>
      <w:marRight w:val="0"/>
      <w:marTop w:val="0"/>
      <w:marBottom w:val="0"/>
      <w:divBdr>
        <w:top w:val="none" w:sz="0" w:space="0" w:color="auto"/>
        <w:left w:val="none" w:sz="0" w:space="0" w:color="auto"/>
        <w:bottom w:val="none" w:sz="0" w:space="0" w:color="auto"/>
        <w:right w:val="none" w:sz="0" w:space="0" w:color="auto"/>
      </w:divBdr>
      <w:divsChild>
        <w:div w:id="226956901">
          <w:marLeft w:val="0"/>
          <w:marRight w:val="0"/>
          <w:marTop w:val="0"/>
          <w:marBottom w:val="0"/>
          <w:divBdr>
            <w:top w:val="none" w:sz="0" w:space="0" w:color="auto"/>
            <w:left w:val="none" w:sz="0" w:space="0" w:color="auto"/>
            <w:bottom w:val="none" w:sz="0" w:space="0" w:color="auto"/>
            <w:right w:val="none" w:sz="0" w:space="0" w:color="auto"/>
          </w:divBdr>
          <w:divsChild>
            <w:div w:id="1816559225">
              <w:marLeft w:val="0"/>
              <w:marRight w:val="0"/>
              <w:marTop w:val="0"/>
              <w:marBottom w:val="0"/>
              <w:divBdr>
                <w:top w:val="none" w:sz="0" w:space="0" w:color="auto"/>
                <w:left w:val="none" w:sz="0" w:space="0" w:color="auto"/>
                <w:bottom w:val="none" w:sz="0" w:space="0" w:color="auto"/>
                <w:right w:val="none" w:sz="0" w:space="0" w:color="auto"/>
              </w:divBdr>
              <w:divsChild>
                <w:div w:id="11933754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54217479">
      <w:bodyDiv w:val="1"/>
      <w:marLeft w:val="0"/>
      <w:marRight w:val="0"/>
      <w:marTop w:val="0"/>
      <w:marBottom w:val="0"/>
      <w:divBdr>
        <w:top w:val="none" w:sz="0" w:space="0" w:color="auto"/>
        <w:left w:val="none" w:sz="0" w:space="0" w:color="auto"/>
        <w:bottom w:val="none" w:sz="0" w:space="0" w:color="auto"/>
        <w:right w:val="none" w:sz="0" w:space="0" w:color="auto"/>
      </w:divBdr>
    </w:div>
    <w:div w:id="1436826483">
      <w:bodyDiv w:val="1"/>
      <w:marLeft w:val="0"/>
      <w:marRight w:val="0"/>
      <w:marTop w:val="0"/>
      <w:marBottom w:val="0"/>
      <w:divBdr>
        <w:top w:val="none" w:sz="0" w:space="0" w:color="auto"/>
        <w:left w:val="none" w:sz="0" w:space="0" w:color="auto"/>
        <w:bottom w:val="none" w:sz="0" w:space="0" w:color="auto"/>
        <w:right w:val="none" w:sz="0" w:space="0" w:color="auto"/>
      </w:divBdr>
    </w:div>
    <w:div w:id="193154489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1.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charts/_rels/chart1.xml.rels><?xml version="1.0" encoding="UTF-8" standalone="yes"?>
<Relationships xmlns="http://schemas.openxmlformats.org/package/2006/relationships"><Relationship Id="rId3" Type="http://schemas.openxmlformats.org/officeDocument/2006/relationships/package" Target="../embeddings/Microsoft_Excel_Worksheet.xlsx"/><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lineChart>
        <c:grouping val="standard"/>
        <c:varyColors val="0"/>
        <c:ser>
          <c:idx val="0"/>
          <c:order val="0"/>
          <c:tx>
            <c:strRef>
              <c:f>Sheet1!$B$1</c:f>
              <c:strCache>
                <c:ptCount val="1"/>
                <c:pt idx="0">
                  <c:v>Number of publications</c:v>
                </c:pt>
              </c:strCache>
            </c:strRef>
          </c:tx>
          <c:spPr>
            <a:ln w="28575" cap="rnd">
              <a:solidFill>
                <a:schemeClr val="accent1"/>
              </a:solidFill>
              <a:round/>
            </a:ln>
            <a:effectLst/>
          </c:spPr>
          <c:marker>
            <c:symbol val="none"/>
          </c:marker>
          <c:cat>
            <c:numRef>
              <c:f>Sheet1!$A$2:$A$30</c:f>
              <c:numCache>
                <c:formatCode>General</c:formatCode>
                <c:ptCount val="29"/>
                <c:pt idx="0">
                  <c:v>1996</c:v>
                </c:pt>
                <c:pt idx="1">
                  <c:v>1997</c:v>
                </c:pt>
                <c:pt idx="2">
                  <c:v>1998</c:v>
                </c:pt>
                <c:pt idx="3">
                  <c:v>1999</c:v>
                </c:pt>
                <c:pt idx="4">
                  <c:v>2000</c:v>
                </c:pt>
                <c:pt idx="5">
                  <c:v>2001</c:v>
                </c:pt>
                <c:pt idx="6">
                  <c:v>2002</c:v>
                </c:pt>
                <c:pt idx="7">
                  <c:v>2003</c:v>
                </c:pt>
                <c:pt idx="8">
                  <c:v>2004</c:v>
                </c:pt>
                <c:pt idx="9">
                  <c:v>2005</c:v>
                </c:pt>
                <c:pt idx="10">
                  <c:v>2006</c:v>
                </c:pt>
                <c:pt idx="11">
                  <c:v>2007</c:v>
                </c:pt>
                <c:pt idx="12">
                  <c:v>2008</c:v>
                </c:pt>
                <c:pt idx="13">
                  <c:v>2009</c:v>
                </c:pt>
                <c:pt idx="14">
                  <c:v>2010</c:v>
                </c:pt>
                <c:pt idx="15">
                  <c:v>2011</c:v>
                </c:pt>
                <c:pt idx="16">
                  <c:v>2012</c:v>
                </c:pt>
                <c:pt idx="17">
                  <c:v>2013</c:v>
                </c:pt>
                <c:pt idx="18">
                  <c:v>2014</c:v>
                </c:pt>
                <c:pt idx="19">
                  <c:v>2015</c:v>
                </c:pt>
                <c:pt idx="20">
                  <c:v>2016</c:v>
                </c:pt>
                <c:pt idx="21">
                  <c:v>2017</c:v>
                </c:pt>
                <c:pt idx="22">
                  <c:v>2018</c:v>
                </c:pt>
                <c:pt idx="23">
                  <c:v>2019</c:v>
                </c:pt>
                <c:pt idx="24">
                  <c:v>2020</c:v>
                </c:pt>
                <c:pt idx="25">
                  <c:v>2021</c:v>
                </c:pt>
                <c:pt idx="26">
                  <c:v>2022</c:v>
                </c:pt>
                <c:pt idx="27">
                  <c:v>2023</c:v>
                </c:pt>
                <c:pt idx="28">
                  <c:v>2024</c:v>
                </c:pt>
              </c:numCache>
            </c:numRef>
          </c:cat>
          <c:val>
            <c:numRef>
              <c:f>Sheet1!$B$2:$B$30</c:f>
              <c:numCache>
                <c:formatCode>General</c:formatCode>
                <c:ptCount val="29"/>
                <c:pt idx="0">
                  <c:v>0</c:v>
                </c:pt>
                <c:pt idx="1">
                  <c:v>1</c:v>
                </c:pt>
                <c:pt idx="2">
                  <c:v>0</c:v>
                </c:pt>
                <c:pt idx="3">
                  <c:v>1</c:v>
                </c:pt>
                <c:pt idx="4">
                  <c:v>0</c:v>
                </c:pt>
                <c:pt idx="5">
                  <c:v>0</c:v>
                </c:pt>
                <c:pt idx="6">
                  <c:v>0</c:v>
                </c:pt>
                <c:pt idx="7">
                  <c:v>1</c:v>
                </c:pt>
                <c:pt idx="8">
                  <c:v>0</c:v>
                </c:pt>
                <c:pt idx="9">
                  <c:v>2</c:v>
                </c:pt>
                <c:pt idx="10">
                  <c:v>0</c:v>
                </c:pt>
                <c:pt idx="11">
                  <c:v>1</c:v>
                </c:pt>
                <c:pt idx="12">
                  <c:v>1</c:v>
                </c:pt>
                <c:pt idx="13">
                  <c:v>0</c:v>
                </c:pt>
                <c:pt idx="14">
                  <c:v>1</c:v>
                </c:pt>
                <c:pt idx="15">
                  <c:v>0</c:v>
                </c:pt>
                <c:pt idx="16">
                  <c:v>2</c:v>
                </c:pt>
                <c:pt idx="17">
                  <c:v>4</c:v>
                </c:pt>
                <c:pt idx="18">
                  <c:v>1</c:v>
                </c:pt>
                <c:pt idx="19">
                  <c:v>0</c:v>
                </c:pt>
                <c:pt idx="20">
                  <c:v>1</c:v>
                </c:pt>
                <c:pt idx="21">
                  <c:v>3</c:v>
                </c:pt>
                <c:pt idx="22">
                  <c:v>3</c:v>
                </c:pt>
                <c:pt idx="23">
                  <c:v>2</c:v>
                </c:pt>
                <c:pt idx="24">
                  <c:v>0</c:v>
                </c:pt>
                <c:pt idx="25">
                  <c:v>2</c:v>
                </c:pt>
                <c:pt idx="26">
                  <c:v>2</c:v>
                </c:pt>
                <c:pt idx="27">
                  <c:v>1</c:v>
                </c:pt>
                <c:pt idx="28">
                  <c:v>2</c:v>
                </c:pt>
              </c:numCache>
            </c:numRef>
          </c:val>
          <c:smooth val="0"/>
          <c:extLst>
            <c:ext xmlns:c16="http://schemas.microsoft.com/office/drawing/2014/chart" uri="{C3380CC4-5D6E-409C-BE32-E72D297353CC}">
              <c16:uniqueId val="{00000000-10D4-0541-ABFB-7AE8CFA1ED12}"/>
            </c:ext>
          </c:extLst>
        </c:ser>
        <c:dLbls>
          <c:showLegendKey val="0"/>
          <c:showVal val="0"/>
          <c:showCatName val="0"/>
          <c:showSerName val="0"/>
          <c:showPercent val="0"/>
          <c:showBubbleSize val="0"/>
        </c:dLbls>
        <c:smooth val="0"/>
        <c:axId val="266129711"/>
        <c:axId val="1945653264"/>
      </c:lineChart>
      <c:dateAx>
        <c:axId val="266129711"/>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GB"/>
                  <a:t>Year of publication</a:t>
                </a:r>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945653264"/>
        <c:crosses val="autoZero"/>
        <c:auto val="0"/>
        <c:lblOffset val="100"/>
        <c:baseTimeUnit val="days"/>
      </c:dateAx>
      <c:valAx>
        <c:axId val="1945653264"/>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GB"/>
                  <a:t>Number</a:t>
                </a:r>
                <a:r>
                  <a:rPr lang="en-GB" baseline="0"/>
                  <a:t> of publications</a:t>
                </a:r>
                <a:endParaRPr lang="en-GB"/>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266129711"/>
        <c:crosses val="autoZero"/>
        <c:crossBetween val="between"/>
        <c:majorUnit val="1"/>
        <c:minorUnit val="0.5"/>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7</Pages>
  <Words>1110</Words>
  <Characters>6328</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4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en Makin</dc:creator>
  <cp:keywords/>
  <dc:description/>
  <cp:lastModifiedBy>Lauren Makin</cp:lastModifiedBy>
  <cp:revision>6</cp:revision>
  <cp:lastPrinted>2024-10-22T10:16:00Z</cp:lastPrinted>
  <dcterms:created xsi:type="dcterms:W3CDTF">2024-11-08T16:01:00Z</dcterms:created>
  <dcterms:modified xsi:type="dcterms:W3CDTF">2024-11-08T16:12:00Z</dcterms:modified>
</cp:coreProperties>
</file>